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BE4EE" w14:textId="5DAC62C7" w:rsidR="00E0085E" w:rsidRDefault="00651602" w:rsidP="00E0085E">
      <w:pPr>
        <w:pStyle w:val="Default"/>
        <w:rPr>
          <w:b/>
          <w:bCs/>
          <w:sz w:val="32"/>
          <w:szCs w:val="32"/>
        </w:rPr>
      </w:pPr>
      <w:r w:rsidRPr="00651602">
        <w:rPr>
          <w:b/>
          <w:sz w:val="32"/>
          <w:szCs w:val="32"/>
        </w:rPr>
        <w:t>Additional File 1 for</w:t>
      </w:r>
      <w:r w:rsidR="00E0085E" w:rsidRPr="00651602">
        <w:rPr>
          <w:b/>
          <w:bCs/>
          <w:sz w:val="32"/>
          <w:szCs w:val="32"/>
        </w:rPr>
        <w:t xml:space="preserve">: </w:t>
      </w:r>
    </w:p>
    <w:p w14:paraId="395657AA" w14:textId="77777777" w:rsidR="00651602" w:rsidRPr="00651602" w:rsidRDefault="00651602" w:rsidP="00E0085E">
      <w:pPr>
        <w:pStyle w:val="Default"/>
        <w:rPr>
          <w:b/>
          <w:sz w:val="32"/>
          <w:szCs w:val="32"/>
        </w:rPr>
      </w:pPr>
    </w:p>
    <w:p w14:paraId="653A57EC" w14:textId="77777777" w:rsidR="00E0085E" w:rsidRDefault="00E0085E" w:rsidP="00E0085E">
      <w:pPr>
        <w:pStyle w:val="Default"/>
        <w:rPr>
          <w:sz w:val="32"/>
          <w:szCs w:val="32"/>
        </w:rPr>
      </w:pPr>
      <w:r>
        <w:rPr>
          <w:b/>
          <w:bCs/>
          <w:sz w:val="32"/>
          <w:szCs w:val="32"/>
        </w:rPr>
        <w:t xml:space="preserve">Structural and Functional Stability of the Sulfur-Free Surfactant Protein B Peptide Mimic B-YL in Synthetic Surfactant Lipids </w:t>
      </w:r>
    </w:p>
    <w:p w14:paraId="0A4BF44B" w14:textId="77777777" w:rsidR="00E0085E" w:rsidRDefault="00E0085E" w:rsidP="00E0085E">
      <w:pPr>
        <w:pStyle w:val="Default"/>
        <w:rPr>
          <w:sz w:val="23"/>
          <w:szCs w:val="23"/>
        </w:rPr>
      </w:pPr>
    </w:p>
    <w:p w14:paraId="2398BB68" w14:textId="77777777" w:rsidR="00717F6C" w:rsidRDefault="00717F6C" w:rsidP="00E0085E">
      <w:pPr>
        <w:pStyle w:val="Default"/>
        <w:rPr>
          <w:sz w:val="23"/>
          <w:szCs w:val="23"/>
        </w:rPr>
      </w:pPr>
    </w:p>
    <w:p w14:paraId="1EE7A8E1" w14:textId="2239EF29" w:rsidR="00E0085E" w:rsidRDefault="00E0085E" w:rsidP="00E0085E">
      <w:pPr>
        <w:pStyle w:val="Default"/>
        <w:rPr>
          <w:sz w:val="16"/>
          <w:szCs w:val="16"/>
        </w:rPr>
      </w:pPr>
      <w:r>
        <w:rPr>
          <w:sz w:val="23"/>
          <w:szCs w:val="23"/>
        </w:rPr>
        <w:t>Frans J. Walther, M.D., Ph.D.</w:t>
      </w:r>
      <w:r w:rsidR="000B1F35" w:rsidRPr="000B1F35">
        <w:rPr>
          <w:vertAlign w:val="superscript"/>
        </w:rPr>
        <w:t>1</w:t>
      </w:r>
      <w:proofErr w:type="gramStart"/>
      <w:r w:rsidR="000B1F35" w:rsidRPr="000B1F35">
        <w:rPr>
          <w:vertAlign w:val="superscript"/>
        </w:rPr>
        <w:t>,2</w:t>
      </w:r>
      <w:proofErr w:type="gramEnd"/>
      <w:r>
        <w:rPr>
          <w:sz w:val="16"/>
          <w:szCs w:val="16"/>
        </w:rPr>
        <w:t xml:space="preserve"> </w:t>
      </w:r>
    </w:p>
    <w:p w14:paraId="38468C17" w14:textId="77777777" w:rsidR="00E0085E" w:rsidRDefault="00E0085E" w:rsidP="00E0085E">
      <w:pPr>
        <w:pStyle w:val="Default"/>
        <w:rPr>
          <w:sz w:val="23"/>
          <w:szCs w:val="23"/>
        </w:rPr>
      </w:pPr>
    </w:p>
    <w:p w14:paraId="05792BB8" w14:textId="77777777" w:rsidR="00E0085E" w:rsidRDefault="00E0085E" w:rsidP="00E0085E">
      <w:pPr>
        <w:pStyle w:val="Default"/>
        <w:rPr>
          <w:sz w:val="23"/>
          <w:szCs w:val="23"/>
        </w:rPr>
      </w:pPr>
      <w:r>
        <w:rPr>
          <w:sz w:val="23"/>
          <w:szCs w:val="23"/>
        </w:rPr>
        <w:t>Shantanu Sharma, Ph.D.</w:t>
      </w:r>
      <w:r w:rsidRPr="000B1F35">
        <w:rPr>
          <w:vertAlign w:val="superscript"/>
        </w:rPr>
        <w:t>3</w:t>
      </w:r>
      <w:r w:rsidRPr="002C6E17">
        <w:rPr>
          <w:sz w:val="23"/>
          <w:szCs w:val="23"/>
          <w:vertAlign w:val="superscript"/>
        </w:rPr>
        <w:t xml:space="preserve"> </w:t>
      </w:r>
    </w:p>
    <w:p w14:paraId="148EF1C3" w14:textId="77777777" w:rsidR="00E0085E" w:rsidRDefault="00E0085E" w:rsidP="00E0085E">
      <w:pPr>
        <w:pStyle w:val="Default"/>
        <w:rPr>
          <w:sz w:val="23"/>
          <w:szCs w:val="23"/>
        </w:rPr>
      </w:pPr>
    </w:p>
    <w:p w14:paraId="4ADD76FE" w14:textId="77777777" w:rsidR="00E0085E" w:rsidRDefault="00E0085E" w:rsidP="00E0085E">
      <w:pPr>
        <w:pStyle w:val="Default"/>
        <w:rPr>
          <w:sz w:val="23"/>
          <w:szCs w:val="23"/>
        </w:rPr>
      </w:pPr>
      <w:r>
        <w:rPr>
          <w:sz w:val="23"/>
          <w:szCs w:val="23"/>
        </w:rPr>
        <w:t>Larry M. Gordon, Ph.D.</w:t>
      </w:r>
      <w:r w:rsidRPr="000B1F35">
        <w:rPr>
          <w:vertAlign w:val="superscript"/>
        </w:rPr>
        <w:t>2</w:t>
      </w:r>
      <w:r w:rsidRPr="002C6E17">
        <w:rPr>
          <w:sz w:val="23"/>
          <w:szCs w:val="23"/>
          <w:vertAlign w:val="superscript"/>
        </w:rPr>
        <w:t xml:space="preserve"> </w:t>
      </w:r>
    </w:p>
    <w:p w14:paraId="2D2ACE1C" w14:textId="77777777" w:rsidR="00E0085E" w:rsidRDefault="00E0085E" w:rsidP="00E0085E">
      <w:pPr>
        <w:pStyle w:val="Default"/>
        <w:rPr>
          <w:sz w:val="23"/>
          <w:szCs w:val="23"/>
        </w:rPr>
      </w:pPr>
    </w:p>
    <w:p w14:paraId="5E31C7DC" w14:textId="432AC034" w:rsidR="00E0085E" w:rsidRPr="000B1F35" w:rsidRDefault="00E0085E" w:rsidP="00E0085E">
      <w:pPr>
        <w:pStyle w:val="Default"/>
        <w:rPr>
          <w:sz w:val="16"/>
          <w:szCs w:val="16"/>
        </w:rPr>
      </w:pPr>
      <w:r>
        <w:rPr>
          <w:sz w:val="23"/>
          <w:szCs w:val="23"/>
        </w:rPr>
        <w:t>Alan J. Waring, Ph.D.</w:t>
      </w:r>
      <w:r w:rsidR="000B1F35" w:rsidRPr="000B1F35">
        <w:rPr>
          <w:vertAlign w:val="superscript"/>
        </w:rPr>
        <w:t>2</w:t>
      </w:r>
      <w:proofErr w:type="gramStart"/>
      <w:r w:rsidR="000B1F35">
        <w:rPr>
          <w:vertAlign w:val="superscript"/>
        </w:rPr>
        <w:t>,4</w:t>
      </w:r>
      <w:proofErr w:type="gramEnd"/>
    </w:p>
    <w:p w14:paraId="36CD2BE6" w14:textId="77777777" w:rsidR="00E0085E" w:rsidRDefault="00E0085E" w:rsidP="00E0085E">
      <w:pPr>
        <w:pStyle w:val="Default"/>
        <w:rPr>
          <w:sz w:val="16"/>
          <w:szCs w:val="16"/>
        </w:rPr>
      </w:pPr>
    </w:p>
    <w:p w14:paraId="7819DC62" w14:textId="77777777" w:rsidR="00E0085E" w:rsidRDefault="00E0085E" w:rsidP="00E0085E">
      <w:pPr>
        <w:pStyle w:val="Default"/>
        <w:rPr>
          <w:sz w:val="16"/>
          <w:szCs w:val="16"/>
        </w:rPr>
      </w:pPr>
    </w:p>
    <w:p w14:paraId="3C076C8F" w14:textId="77777777" w:rsidR="00176C95" w:rsidRDefault="00176C95" w:rsidP="00651602">
      <w:pPr>
        <w:pStyle w:val="Default"/>
        <w:spacing w:line="480" w:lineRule="auto"/>
        <w:rPr>
          <w:sz w:val="23"/>
          <w:szCs w:val="23"/>
          <w:vertAlign w:val="superscript"/>
        </w:rPr>
      </w:pPr>
    </w:p>
    <w:p w14:paraId="1328A6E5" w14:textId="5FFB054E" w:rsidR="00E0085E" w:rsidRPr="000B1F35" w:rsidRDefault="000B1F35" w:rsidP="00651602">
      <w:pPr>
        <w:pStyle w:val="Default"/>
        <w:spacing w:line="480" w:lineRule="auto"/>
      </w:pPr>
      <w:r w:rsidRPr="000B1F35">
        <w:rPr>
          <w:sz w:val="23"/>
          <w:szCs w:val="23"/>
          <w:vertAlign w:val="superscript"/>
        </w:rPr>
        <w:t>1</w:t>
      </w:r>
      <w:r>
        <w:rPr>
          <w:sz w:val="23"/>
          <w:szCs w:val="23"/>
        </w:rPr>
        <w:t xml:space="preserve"> </w:t>
      </w:r>
      <w:r w:rsidR="00E0085E" w:rsidRPr="000B1F35">
        <w:t xml:space="preserve">Department of Pediatrics, David Geffen School of Medicine, University of California Los Angeles, </w:t>
      </w:r>
      <w:r w:rsidRPr="000B1F35">
        <w:t xml:space="preserve">405 </w:t>
      </w:r>
      <w:proofErr w:type="spellStart"/>
      <w:r w:rsidRPr="000B1F35">
        <w:t>Hilgard</w:t>
      </w:r>
      <w:proofErr w:type="spellEnd"/>
      <w:r w:rsidRPr="000B1F35">
        <w:t xml:space="preserve"> Avenue</w:t>
      </w:r>
      <w:r w:rsidRPr="000B1F35">
        <w:t xml:space="preserve">, </w:t>
      </w:r>
      <w:r w:rsidR="00E0085E" w:rsidRPr="000B1F35">
        <w:t xml:space="preserve">Los Angeles, CA 90095 </w:t>
      </w:r>
    </w:p>
    <w:p w14:paraId="19976C72" w14:textId="7641A34E" w:rsidR="00E0085E" w:rsidRPr="000B1F35" w:rsidRDefault="000B1F35" w:rsidP="00651602">
      <w:pPr>
        <w:pStyle w:val="Default"/>
        <w:spacing w:line="480" w:lineRule="auto"/>
      </w:pPr>
      <w:r w:rsidRPr="000B1F35">
        <w:rPr>
          <w:vertAlign w:val="superscript"/>
        </w:rPr>
        <w:t xml:space="preserve">2 </w:t>
      </w:r>
      <w:r w:rsidR="00E0085E" w:rsidRPr="000B1F35">
        <w:t xml:space="preserve">Lundquist Institute for Biomedical Innovation at Harbor-UCLA Medical Center, </w:t>
      </w:r>
      <w:r>
        <w:t xml:space="preserve">1124 West Carson Street, </w:t>
      </w:r>
      <w:r w:rsidR="00E0085E" w:rsidRPr="000B1F35">
        <w:t xml:space="preserve">Torrance, CA 90502 </w:t>
      </w:r>
    </w:p>
    <w:p w14:paraId="61280F4E" w14:textId="77777777" w:rsidR="00E0085E" w:rsidRPr="000B1F35" w:rsidRDefault="00E0085E" w:rsidP="00651602">
      <w:pPr>
        <w:pStyle w:val="Default"/>
        <w:spacing w:line="480" w:lineRule="auto"/>
      </w:pPr>
      <w:proofErr w:type="gramStart"/>
      <w:r w:rsidRPr="000B1F35">
        <w:rPr>
          <w:vertAlign w:val="superscript"/>
        </w:rPr>
        <w:t>3</w:t>
      </w:r>
      <w:proofErr w:type="gramEnd"/>
      <w:r w:rsidRPr="000B1F35">
        <w:rPr>
          <w:vertAlign w:val="superscript"/>
        </w:rPr>
        <w:t xml:space="preserve"> </w:t>
      </w:r>
      <w:r w:rsidRPr="000B1F35">
        <w:t xml:space="preserve">Materials and Process Simulation Center, California Institute of Technology, 1200 East California Boulevard, Pasadena, CA 91125 </w:t>
      </w:r>
    </w:p>
    <w:p w14:paraId="58DFFE86" w14:textId="7B5028F8" w:rsidR="00E0085E" w:rsidRPr="000B1F35" w:rsidRDefault="00E0085E" w:rsidP="00651602">
      <w:pPr>
        <w:pStyle w:val="Default"/>
        <w:spacing w:line="480" w:lineRule="auto"/>
      </w:pPr>
      <w:r w:rsidRPr="000B1F35">
        <w:rPr>
          <w:vertAlign w:val="superscript"/>
        </w:rPr>
        <w:t>4</w:t>
      </w:r>
      <w:r w:rsidRPr="000B1F35">
        <w:t xml:space="preserve"> Department of Medicine, David Geffen School of Medicine, University of California Los Angeles, </w:t>
      </w:r>
      <w:r w:rsidR="000B1F35">
        <w:t xml:space="preserve">405 </w:t>
      </w:r>
      <w:proofErr w:type="spellStart"/>
      <w:r w:rsidR="000B1F35">
        <w:t>Hilgard</w:t>
      </w:r>
      <w:proofErr w:type="spellEnd"/>
      <w:r w:rsidR="000B1F35">
        <w:t xml:space="preserve"> Avenue, </w:t>
      </w:r>
      <w:r w:rsidRPr="000B1F35">
        <w:t xml:space="preserve">Los Angeles, CA 90095 </w:t>
      </w:r>
    </w:p>
    <w:p w14:paraId="243436B2" w14:textId="77777777" w:rsidR="00E0085E" w:rsidRDefault="00E0085E" w:rsidP="00E0085E">
      <w:pPr>
        <w:rPr>
          <w:b/>
          <w:bCs/>
          <w:sz w:val="23"/>
          <w:szCs w:val="23"/>
        </w:rPr>
      </w:pPr>
    </w:p>
    <w:p w14:paraId="0223003E" w14:textId="77777777" w:rsidR="00E0085E" w:rsidRDefault="00E0085E" w:rsidP="00E0085E">
      <w:pPr>
        <w:rPr>
          <w:b/>
          <w:bCs/>
          <w:sz w:val="23"/>
          <w:szCs w:val="23"/>
        </w:rPr>
      </w:pPr>
    </w:p>
    <w:p w14:paraId="3AD8DE5C" w14:textId="77777777" w:rsidR="00176C95" w:rsidRPr="00DC24A1" w:rsidRDefault="00176C95" w:rsidP="00176C95">
      <w:pPr>
        <w:pStyle w:val="NormalWeb"/>
        <w:spacing w:before="0" w:beforeAutospacing="0" w:after="0" w:afterAutospacing="0" w:line="480" w:lineRule="auto"/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3F0B3C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</w:rPr>
        <w:t>Corresponding author</w:t>
      </w:r>
      <w:r w:rsidRPr="00DC24A1">
        <w:rPr>
          <w:rFonts w:asciiTheme="minorHAnsi" w:eastAsiaTheme="minorEastAsia" w:hAnsiTheme="minorHAnsi" w:cstheme="minorHAnsi"/>
          <w:color w:val="000000" w:themeColor="text1"/>
          <w:kern w:val="24"/>
        </w:rPr>
        <w:t>:</w:t>
      </w:r>
      <w:r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</w:t>
      </w:r>
      <w:r w:rsidRPr="00DC24A1">
        <w:rPr>
          <w:rFonts w:asciiTheme="minorHAnsi" w:eastAsiaTheme="minorEastAsia" w:hAnsiTheme="minorHAnsi" w:cstheme="minorHAnsi"/>
          <w:color w:val="000000" w:themeColor="text1"/>
          <w:kern w:val="24"/>
        </w:rPr>
        <w:t>Frans J. Walther</w:t>
      </w:r>
      <w:r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(</w:t>
      </w:r>
      <w:hyperlink r:id="rId4" w:history="1">
        <w:r w:rsidRPr="00DC24A1">
          <w:rPr>
            <w:rStyle w:val="Hyperlink"/>
            <w:rFonts w:asciiTheme="minorHAnsi" w:eastAsiaTheme="minorEastAsia" w:hAnsiTheme="minorHAnsi" w:cstheme="minorHAnsi"/>
            <w:kern w:val="24"/>
          </w:rPr>
          <w:t>fjwalther@ucla.edu</w:t>
        </w:r>
      </w:hyperlink>
      <w:r>
        <w:rPr>
          <w:rStyle w:val="Hyperlink"/>
          <w:rFonts w:asciiTheme="minorHAnsi" w:eastAsiaTheme="minorEastAsia" w:hAnsiTheme="minorHAnsi" w:cstheme="minorHAnsi"/>
          <w:kern w:val="24"/>
        </w:rPr>
        <w:t>)</w:t>
      </w:r>
      <w:r w:rsidRPr="00DC24A1">
        <w:rPr>
          <w:rFonts w:asciiTheme="minorHAnsi" w:eastAsiaTheme="minorEastAsia" w:hAnsiTheme="minorHAnsi" w:cstheme="minorHAnsi"/>
          <w:color w:val="000000" w:themeColor="text1"/>
          <w:kern w:val="24"/>
          <w:u w:val="single"/>
        </w:rPr>
        <w:t xml:space="preserve"> </w:t>
      </w:r>
    </w:p>
    <w:p w14:paraId="66DD25B5" w14:textId="77777777" w:rsidR="00651602" w:rsidRDefault="00651602" w:rsidP="00E0085E">
      <w:pPr>
        <w:rPr>
          <w:b/>
          <w:bCs/>
          <w:sz w:val="23"/>
          <w:szCs w:val="23"/>
        </w:rPr>
      </w:pPr>
    </w:p>
    <w:p w14:paraId="0D359C81" w14:textId="77777777" w:rsidR="00651602" w:rsidRDefault="00651602" w:rsidP="00E0085E">
      <w:pPr>
        <w:rPr>
          <w:b/>
          <w:bCs/>
          <w:sz w:val="23"/>
          <w:szCs w:val="23"/>
        </w:rPr>
      </w:pPr>
    </w:p>
    <w:p w14:paraId="0CB7B039" w14:textId="77777777" w:rsidR="00651602" w:rsidRDefault="00651602" w:rsidP="00E0085E">
      <w:pPr>
        <w:rPr>
          <w:b/>
          <w:bCs/>
          <w:sz w:val="23"/>
          <w:szCs w:val="23"/>
        </w:rPr>
      </w:pPr>
    </w:p>
    <w:p w14:paraId="0281AEBE" w14:textId="77777777" w:rsidR="00651602" w:rsidRDefault="00651602" w:rsidP="00E0085E">
      <w:pPr>
        <w:rPr>
          <w:b/>
          <w:bCs/>
          <w:sz w:val="23"/>
          <w:szCs w:val="23"/>
        </w:rPr>
      </w:pPr>
    </w:p>
    <w:p w14:paraId="1AF070AE" w14:textId="77777777" w:rsidR="00651602" w:rsidRDefault="00651602" w:rsidP="00E0085E">
      <w:pPr>
        <w:rPr>
          <w:b/>
          <w:bCs/>
          <w:sz w:val="23"/>
          <w:szCs w:val="23"/>
        </w:rPr>
      </w:pPr>
    </w:p>
    <w:p w14:paraId="74B41D1D" w14:textId="77777777" w:rsidR="00651602" w:rsidRDefault="00651602" w:rsidP="00E0085E">
      <w:pPr>
        <w:rPr>
          <w:b/>
          <w:bCs/>
          <w:sz w:val="23"/>
          <w:szCs w:val="23"/>
        </w:rPr>
      </w:pPr>
    </w:p>
    <w:p w14:paraId="3F34DA09" w14:textId="77777777" w:rsidR="00651602" w:rsidRDefault="00651602" w:rsidP="00E0085E">
      <w:pPr>
        <w:rPr>
          <w:b/>
          <w:bCs/>
          <w:sz w:val="23"/>
          <w:szCs w:val="23"/>
        </w:rPr>
      </w:pPr>
    </w:p>
    <w:p w14:paraId="13CCF922" w14:textId="720D4646" w:rsidR="00EA5EBC" w:rsidRPr="00717F6C" w:rsidRDefault="00E0085E" w:rsidP="00E0085E">
      <w:pPr>
        <w:rPr>
          <w:b/>
        </w:rPr>
      </w:pPr>
      <w:bookmarkStart w:id="0" w:name="_GoBack"/>
      <w:bookmarkEnd w:id="0"/>
      <w:r w:rsidRPr="00717F6C">
        <w:rPr>
          <w:b/>
          <w:bCs/>
        </w:rPr>
        <w:lastRenderedPageBreak/>
        <w:t xml:space="preserve">Protein Data Bank atom coordinate Format File for the lowest energy conformer of B-YL peptide molecular dynamics simulation in synthetic surfactant lipid bilayer </w:t>
      </w:r>
      <w:r w:rsidRPr="00717F6C">
        <w:t>(</w:t>
      </w:r>
      <w:r w:rsidRPr="00717F6C">
        <w:rPr>
          <w:b/>
        </w:rPr>
        <w:t xml:space="preserve">DPPC:POPC:POPG, 5:3:2 </w:t>
      </w:r>
      <w:proofErr w:type="spellStart"/>
      <w:r w:rsidRPr="00717F6C">
        <w:rPr>
          <w:b/>
        </w:rPr>
        <w:t>mole:mole</w:t>
      </w:r>
      <w:proofErr w:type="spellEnd"/>
      <w:r w:rsidRPr="00717F6C">
        <w:rPr>
          <w:b/>
        </w:rPr>
        <w:t>).</w:t>
      </w:r>
    </w:p>
    <w:p w14:paraId="397E4015" w14:textId="77777777" w:rsidR="00E0085E" w:rsidRDefault="00E0085E" w:rsidP="00E0085E">
      <w:pPr>
        <w:rPr>
          <w:b/>
        </w:rPr>
      </w:pPr>
    </w:p>
    <w:p w14:paraId="1D7466BB" w14:textId="486F12D2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HEADER    SURFACE ACTIVE PROTEIN                  3-MAR-21   B-YL              </w:t>
      </w:r>
    </w:p>
    <w:p w14:paraId="1595C61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TITLE     STRUCTURAL AND FUNCTIONAL STABILITY OF THE SULFUR-FREE SURFACTANT PROTEIN B  </w:t>
      </w:r>
    </w:p>
    <w:p w14:paraId="2DDC1B2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TITLE    2 MIMIC B-YL IN SYNTHETIC SURFACTANT LIPIDS                                                 </w:t>
      </w:r>
    </w:p>
    <w:p w14:paraId="700A314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COMPND    MOL_ID: 1;                                                            </w:t>
      </w:r>
    </w:p>
    <w:p w14:paraId="5211850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COMPND   2 MOLECULE: PULMONARY SURFACTANT-ASSOCIATED PROTEIN B;                 </w:t>
      </w:r>
    </w:p>
    <w:p w14:paraId="052835E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COMPND   3 CHAIN: A;                                                            </w:t>
      </w:r>
    </w:p>
    <w:p w14:paraId="72A9B8A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COMPND   4 FRAGMENT: RESIDUES 201-218, 263-278;                                 </w:t>
      </w:r>
    </w:p>
    <w:p w14:paraId="741D227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COMPND   5 SYNONYM: SP-B, 6 KDA PROTEIN, PULMONARY SURFACTANT-ASSOCIATED        </w:t>
      </w:r>
    </w:p>
    <w:p w14:paraId="1CC167E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COMPND   6 PROTEOLIPID SPLPHE, 18 KDA PULMONARY-SURFACTANT PROTEIN;             </w:t>
      </w:r>
    </w:p>
    <w:p w14:paraId="42BB2BC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COMPND   7 ENGINEERED: YES                                                      </w:t>
      </w:r>
    </w:p>
    <w:p w14:paraId="218B79F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SOURCE    MOL_ID: 1;                                                            </w:t>
      </w:r>
    </w:p>
    <w:p w14:paraId="7ED2B83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SOURCE   2 SYNTHETIC: YES;                                                      </w:t>
      </w:r>
    </w:p>
    <w:p w14:paraId="74F12A3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SOURCE   3 ORGANISM_SCIENTIFIC: HOMO SAPIENS;                                   </w:t>
      </w:r>
    </w:p>
    <w:p w14:paraId="62EE122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SOURCE   4 ORGANISM_COMMON: HUMAN;                                              </w:t>
      </w:r>
    </w:p>
    <w:p w14:paraId="623AE0E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SOURCE   5 ORGANISM_TAXID: 9606                                                 </w:t>
      </w:r>
    </w:p>
    <w:p w14:paraId="07D287A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KEYWDS    LUNG SURFACTANT PROTEIN, SAPOSIN, SURFACE ACTIVE PROTEIN              </w:t>
      </w:r>
    </w:p>
    <w:p w14:paraId="32AB296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EXPDTA    INFRARED SPECTROSCOPY                                                 </w:t>
      </w:r>
    </w:p>
    <w:p w14:paraId="6B60011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NUMMDL    1                                                                    </w:t>
      </w:r>
    </w:p>
    <w:p w14:paraId="5D1619A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UTHOR    </w:t>
      </w:r>
      <w:proofErr w:type="spellStart"/>
      <w:r w:rsidRPr="00FB744B">
        <w:rPr>
          <w:rFonts w:ascii="Courier New" w:hAnsi="Courier New" w:cs="Courier New"/>
          <w:b/>
          <w:sz w:val="16"/>
          <w:szCs w:val="16"/>
        </w:rPr>
        <w:t>F.J.WALTHER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,S.Sharma,L.M.GORDON,A.J.WARING</w:t>
      </w:r>
      <w:proofErr w:type="spellEnd"/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 </w:t>
      </w:r>
    </w:p>
    <w:p w14:paraId="33E22CB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JRNL        AUTH   </w:t>
      </w:r>
      <w:proofErr w:type="spellStart"/>
      <w:r w:rsidRPr="00FB744B">
        <w:rPr>
          <w:rFonts w:ascii="Courier New" w:hAnsi="Courier New" w:cs="Courier New"/>
          <w:b/>
          <w:sz w:val="16"/>
          <w:szCs w:val="16"/>
        </w:rPr>
        <w:t>F.J.WALTHER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,S.Sharma,L.M.GORDON,A.J.WARING</w:t>
      </w:r>
      <w:proofErr w:type="spellEnd"/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                                               </w:t>
      </w:r>
    </w:p>
    <w:p w14:paraId="06D9A87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JRNL        TITLE     STRUCTURAL AND FUNCTIONAL STABILITY OF THE SULFUR-FREE SURFACTANT PROTEIN B  </w:t>
      </w:r>
    </w:p>
    <w:p w14:paraId="6721BEF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JRNL        TITLE    2 MIMIC B-YL IN SYNTHETIC SURFACTANT LIPIDS                           </w:t>
      </w:r>
    </w:p>
    <w:p w14:paraId="14A7F7B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JRNL        REF    GATES OPEN RESEARCH                   V.  NA   ___ 2021 In preparation             </w:t>
      </w:r>
    </w:p>
    <w:p w14:paraId="0AD766E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JRNL        REFN   NA          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ISSN  N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                           </w:t>
      </w:r>
    </w:p>
    <w:p w14:paraId="0494491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JRNL        PMID   NA                                                 </w:t>
      </w:r>
    </w:p>
    <w:p w14:paraId="47C503F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JRNL        DOI    NA                           </w:t>
      </w:r>
    </w:p>
    <w:p w14:paraId="6C37252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  2                                                                      </w:t>
      </w:r>
    </w:p>
    <w:p w14:paraId="1A99290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  2 RESOLUTION. NOT APPLICABLE.                                          </w:t>
      </w:r>
    </w:p>
    <w:p w14:paraId="00C6CB2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  4                                                                      </w:t>
      </w:r>
    </w:p>
    <w:p w14:paraId="656B7A9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  4 B-YL COMPLIES WITH FORMAT V. 3.15, 01-DEC-08                         </w:t>
      </w:r>
    </w:p>
    <w:p w14:paraId="6749F4C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100                                                                      </w:t>
      </w:r>
    </w:p>
    <w:p w14:paraId="1B3F5A8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100 THIS ENTRY HAS BEEN PROCESSED BY RCSB ON 3-MAR-21.                </w:t>
      </w:r>
    </w:p>
    <w:p w14:paraId="688061F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100 THE DEPOSITION ID IS to be issued.                                   </w:t>
      </w:r>
    </w:p>
    <w:p w14:paraId="203AABF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                                                                     </w:t>
      </w:r>
    </w:p>
    <w:p w14:paraId="05E4639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EXPERIMENTAL DETAILS. EXPERIMENT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TYPE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NFRARED SPECTROSCOPY.       </w:t>
      </w:r>
    </w:p>
    <w:p w14:paraId="25CDACE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TEMPERATURE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311 PRESSURE : 1.0 AMBIENT SAMPLE CONTENTS : THIS          </w:t>
      </w:r>
    </w:p>
    <w:p w14:paraId="5E6E652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STRUCTURE WAS DETERMINED USING 13-C ISOTOPE ENHANCED FTIR            </w:t>
      </w:r>
    </w:p>
    <w:p w14:paraId="4C2C014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SPECTROSCOPY ON A FAMILY OF SELECTIVELY LABELED CHEMICALLY           </w:t>
      </w:r>
    </w:p>
    <w:p w14:paraId="4F39044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SYNTHESIZED PEPTIDES. 13-C CARBONYL LABELS INCLUDED RESIDUES 10,13    </w:t>
      </w:r>
    </w:p>
    <w:p w14:paraId="59655C8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>REMARK 250 14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,15,18,20,32,33,36,37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.. PEPTIDE IN SURFACTANT PHOSPHOLIPID MULTILAYER     </w:t>
      </w:r>
    </w:p>
    <w:p w14:paraId="209B66E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SOLVATED WITH PBS-D20 VAPOR FTIR EXPERIMENTS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CONDUCTED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   </w:t>
      </w:r>
    </w:p>
    <w:p w14:paraId="04C6BCA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DISTANCE GEOMETRY; SIMULATED ANNEALING SPECTROMETER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MODEL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       </w:t>
      </w:r>
    </w:p>
    <w:p w14:paraId="5740104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VECTOR 22 FTIR SPECTROMETER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MANUFACTURER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BRUKER STRUCTURE          </w:t>
      </w:r>
    </w:p>
    <w:p w14:paraId="4FBC99A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DETERMINATION. SOFTWARE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USED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TASSER 5.1, GOMACS 2021.3, CHARMM 36m  </w:t>
      </w:r>
    </w:p>
    <w:p w14:paraId="115F882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>REMARK 250 FORECE FIELD</w:t>
      </w:r>
    </w:p>
    <w:p w14:paraId="18F78DB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METHOD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USED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DISTANCE GEOMETRY; SIMULATED ANNEALING CONFORMERS,     </w:t>
      </w:r>
    </w:p>
    <w:p w14:paraId="6C03C8B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NUMBER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CALCULATED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20 CONFORMERS, NUMBER SUBMITTED : 1             </w:t>
      </w:r>
    </w:p>
    <w:p w14:paraId="683819A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CONFORMERS, SELECTION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CRITERIA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STRUCTURES WITH ACCEPTABLE          </w:t>
      </w:r>
    </w:p>
    <w:p w14:paraId="4B3C06C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COVALENT GEOMETRY BEST REPRESENTATIVE CONFORMER IN THIS ENSEMBLE     </w:t>
      </w:r>
    </w:p>
    <w:p w14:paraId="58DD29E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50 :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1 REMARK: THE COORDINATES IN THIS ENTRY WERE GENERATED FROM 13-    </w:t>
      </w:r>
    </w:p>
    <w:p w14:paraId="379E724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C INDUCED SPECTRAL SHIFTS WHICH GIVE RESIDUE-SPECIFIC SECONDARY      </w:t>
      </w:r>
    </w:p>
    <w:p w14:paraId="5493712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250 STRUCTURE INFORMATION. STRUCTURE                                               </w:t>
      </w:r>
    </w:p>
    <w:p w14:paraId="3767B63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00                                                                      </w:t>
      </w:r>
    </w:p>
    <w:p w14:paraId="20C60A7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00 BIOMOLECULE: 1                                                       </w:t>
      </w:r>
    </w:p>
    <w:p w14:paraId="688B35D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00 SEE REMARK 350 FOR THE AUTHOR PROVIDED AND/OR PROGRAM                </w:t>
      </w:r>
    </w:p>
    <w:p w14:paraId="3F9D5A1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00 GENERATED ASSEMBLY INFORMATION FOR THE STRUCTURE IN                  </w:t>
      </w:r>
    </w:p>
    <w:p w14:paraId="1294F34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00 THIS ENTRY. THE REMARK MAY ALSO PROVIDE INFORMATION ON               </w:t>
      </w:r>
    </w:p>
    <w:p w14:paraId="7746A27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00 BURIED SURFACE AREA.                                                 </w:t>
      </w:r>
    </w:p>
    <w:p w14:paraId="6BD4AD9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50                                                                                                 </w:t>
      </w:r>
    </w:p>
    <w:p w14:paraId="5914506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50                                                                      </w:t>
      </w:r>
    </w:p>
    <w:p w14:paraId="7B5D2B1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50 BIOMOLECULE: 1                                                       </w:t>
      </w:r>
    </w:p>
    <w:p w14:paraId="404B5A5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350 AUTHOR DETERMINED BIOLOGICAL UNIT: MONOMERIC                                                    </w:t>
      </w:r>
    </w:p>
    <w:p w14:paraId="25D48F3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                                                                     </w:t>
      </w:r>
    </w:p>
    <w:p w14:paraId="66864CB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GEOMETRY AND STEREOCHEMISTRY                                         </w:t>
      </w:r>
    </w:p>
    <w:p w14:paraId="493A540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MODEL QUALITY EVALUATED WITH PROCHECK                    </w:t>
      </w:r>
    </w:p>
    <w:p w14:paraId="5DB7B12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lastRenderedPageBreak/>
        <w:t xml:space="preserve">REMARK 500 http://www.ebi.ac.uk/thornton-srv/databases/pdbsum                                                                     </w:t>
      </w:r>
    </w:p>
    <w:p w14:paraId="6B13AF4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RAMACHANDRAN PLOT STATISTICS                           </w:t>
      </w:r>
    </w:p>
    <w:p w14:paraId="6D384B0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RESIDUES </w:t>
      </w:r>
      <w:proofErr w:type="spellStart"/>
      <w:r w:rsidRPr="00FB744B">
        <w:rPr>
          <w:rFonts w:ascii="Courier New" w:hAnsi="Courier New" w:cs="Courier New"/>
          <w:b/>
          <w:sz w:val="16"/>
          <w:szCs w:val="16"/>
        </w:rPr>
        <w:t>iN</w:t>
      </w:r>
      <w:proofErr w:type="spellEnd"/>
      <w:r w:rsidRPr="00FB744B">
        <w:rPr>
          <w:rFonts w:ascii="Courier New" w:hAnsi="Courier New" w:cs="Courier New"/>
          <w:b/>
          <w:sz w:val="16"/>
          <w:szCs w:val="16"/>
        </w:rPr>
        <w:t xml:space="preserve"> MOST FAVORDED REGIONS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 [A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,B,L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] 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87.5%                                                                     </w:t>
      </w:r>
    </w:p>
    <w:p w14:paraId="23A223E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>REMARK 500 RESIDUES IN ADDITIONAL ALLOWED REGIONS [</w:t>
      </w:r>
      <w:proofErr w:type="spellStart"/>
      <w:r w:rsidRPr="00FB744B">
        <w:rPr>
          <w:rFonts w:ascii="Courier New" w:hAnsi="Courier New" w:cs="Courier New"/>
          <w:b/>
          <w:sz w:val="16"/>
          <w:szCs w:val="16"/>
        </w:rPr>
        <w:t>a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,b,l,p</w:t>
      </w:r>
      <w:proofErr w:type="spellEnd"/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   12.5%           </w:t>
      </w:r>
    </w:p>
    <w:p w14:paraId="1E492EB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>REMARK 500 RESIDUES IN GENEROUSLY ALLOWED REGIONS [~</w:t>
      </w:r>
      <w:proofErr w:type="spellStart"/>
      <w:r w:rsidRPr="00FB744B">
        <w:rPr>
          <w:rFonts w:ascii="Courier New" w:hAnsi="Courier New" w:cs="Courier New"/>
          <w:b/>
          <w:sz w:val="16"/>
          <w:szCs w:val="16"/>
        </w:rPr>
        <w:t>a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,~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>b,~l,~p</w:t>
      </w:r>
      <w:proofErr w:type="spellEnd"/>
      <w:r w:rsidRPr="00FB744B">
        <w:rPr>
          <w:rFonts w:ascii="Courier New" w:hAnsi="Courier New" w:cs="Courier New"/>
          <w:b/>
          <w:sz w:val="16"/>
          <w:szCs w:val="16"/>
        </w:rPr>
        <w:t xml:space="preserve">]  0.0%          </w:t>
      </w:r>
    </w:p>
    <w:p w14:paraId="7891E05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RESIDUES IN DISALLOWED REGIONS         [XX]           0.0%            </w:t>
      </w:r>
    </w:p>
    <w:p w14:paraId="0F5977B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                                                                     </w:t>
      </w:r>
    </w:p>
    <w:p w14:paraId="7651EA1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BETA TURN TABLE                                                         </w:t>
      </w:r>
    </w:p>
    <w:p w14:paraId="3F8F3D7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</w:t>
      </w:r>
    </w:p>
    <w:p w14:paraId="7534E8E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No.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Turn  Sequenc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>*  type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Phi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Psi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Chi1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Phi </w:t>
      </w:r>
      <w:r w:rsidRPr="00FB744B">
        <w:rPr>
          <w:rFonts w:ascii="Courier New" w:hAnsi="Courier New" w:cs="Courier New"/>
          <w:b/>
          <w:sz w:val="16"/>
          <w:szCs w:val="16"/>
        </w:rPr>
        <w:tab/>
        <w:t>Psi  Chi1 CA-</w:t>
      </w:r>
      <w:proofErr w:type="spellStart"/>
      <w:r w:rsidRPr="00FB744B">
        <w:rPr>
          <w:rFonts w:ascii="Courier New" w:hAnsi="Courier New" w:cs="Courier New"/>
          <w:b/>
          <w:sz w:val="16"/>
          <w:szCs w:val="16"/>
        </w:rPr>
        <w:t>dist</w:t>
      </w:r>
      <w:proofErr w:type="spellEnd"/>
      <w:r w:rsidRPr="00FB744B">
        <w:rPr>
          <w:rFonts w:ascii="Courier New" w:hAnsi="Courier New" w:cs="Courier New"/>
          <w:b/>
          <w:sz w:val="16"/>
          <w:szCs w:val="16"/>
        </w:rPr>
        <w:t xml:space="preserve">  H-bond </w:t>
      </w:r>
    </w:p>
    <w:p w14:paraId="09D7990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0  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.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ILE22-GLY25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IPKG  VIII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-75.8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-41.8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4.8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-137.6  143.0 -64.8  6.7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Yes </w:t>
      </w:r>
    </w:p>
    <w:p w14:paraId="59839219" w14:textId="075C44EA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0  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.  LEU29-LEU32 LPQL 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I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-67.1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-27.3   0.7    -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96.5  -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2.4  64.4  5.5 </w:t>
      </w:r>
      <w:r w:rsidRPr="00FB744B">
        <w:rPr>
          <w:rFonts w:ascii="Courier New" w:hAnsi="Courier New" w:cs="Courier New"/>
          <w:b/>
          <w:sz w:val="16"/>
          <w:szCs w:val="16"/>
        </w:rPr>
        <w:tab/>
        <w:t xml:space="preserve"> </w:t>
      </w:r>
    </w:p>
    <w:p w14:paraId="2788BF5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REMARK: NULL                                                         </w:t>
      </w:r>
    </w:p>
    <w:p w14:paraId="264D270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0  N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                         </w:t>
      </w:r>
    </w:p>
    <w:p w14:paraId="78DF2BD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                                                                     </w:t>
      </w:r>
    </w:p>
    <w:p w14:paraId="24A160A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REMARK 500 REMARK: NULL                                                         </w:t>
      </w:r>
    </w:p>
    <w:p w14:paraId="5E04904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DBREF  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-YL A   1    41  UNP    P07988   PSPB_HUMAN     208    278             </w:t>
      </w:r>
    </w:p>
    <w:p w14:paraId="702099F5" w14:textId="408ACB0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SEQRES   1 A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  PH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PRO </w:t>
      </w:r>
      <w:r>
        <w:rPr>
          <w:rFonts w:ascii="Courier New" w:hAnsi="Courier New" w:cs="Courier New"/>
          <w:b/>
          <w:sz w:val="16"/>
          <w:szCs w:val="16"/>
        </w:rPr>
        <w:t xml:space="preserve">ILE PRO LEU PRO </w:t>
      </w:r>
      <w:r w:rsidRPr="00FB744B">
        <w:rPr>
          <w:rFonts w:ascii="Courier New" w:hAnsi="Courier New" w:cs="Courier New"/>
          <w:b/>
          <w:sz w:val="16"/>
          <w:szCs w:val="16"/>
        </w:rPr>
        <w:t xml:space="preserve">TYR TRP LEU TYR ARG ALA LEU ILE LYS ARG ILE           </w:t>
      </w:r>
    </w:p>
    <w:p w14:paraId="2DBF50D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SEQRES   2 A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  GL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LA LEU ILE PRO LYS GLY </w:t>
      </w:r>
      <w:proofErr w:type="spellStart"/>
      <w:r w:rsidRPr="00FB744B">
        <w:rPr>
          <w:rFonts w:ascii="Courier New" w:hAnsi="Courier New" w:cs="Courier New"/>
          <w:b/>
          <w:sz w:val="16"/>
          <w:szCs w:val="16"/>
        </w:rPr>
        <w:t>GLY</w:t>
      </w:r>
      <w:proofErr w:type="spellEnd"/>
      <w:r w:rsidRPr="00FB744B">
        <w:rPr>
          <w:rFonts w:ascii="Courier New" w:hAnsi="Courier New" w:cs="Courier New"/>
          <w:b/>
          <w:sz w:val="16"/>
          <w:szCs w:val="16"/>
        </w:rPr>
        <w:t xml:space="preserve"> ARG LEU </w:t>
      </w:r>
      <w:proofErr w:type="spellStart"/>
      <w:r w:rsidRPr="00FB744B">
        <w:rPr>
          <w:rFonts w:ascii="Courier New" w:hAnsi="Courier New" w:cs="Courier New"/>
          <w:b/>
          <w:sz w:val="16"/>
          <w:szCs w:val="16"/>
        </w:rPr>
        <w:t>LEU</w:t>
      </w:r>
      <w:proofErr w:type="spellEnd"/>
      <w:r w:rsidRPr="00FB744B">
        <w:rPr>
          <w:rFonts w:ascii="Courier New" w:hAnsi="Courier New" w:cs="Courier New"/>
          <w:b/>
          <w:sz w:val="16"/>
          <w:szCs w:val="16"/>
        </w:rPr>
        <w:t xml:space="preserve"> PRO GLN           </w:t>
      </w:r>
    </w:p>
    <w:p w14:paraId="1F8D96F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SEQRES   3 A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  LEU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VAL TYR ARG LEU VAL LEU ARG TYR SER                              </w:t>
      </w:r>
    </w:p>
    <w:p w14:paraId="15E6089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HELIX    1   1 TYR A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8  LEU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   21  1                                  14    </w:t>
      </w:r>
    </w:p>
    <w:p w14:paraId="34E3F71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HELIX    2   2 LEU A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2  VAL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   37  1                                   6    </w:t>
      </w:r>
    </w:p>
    <w:p w14:paraId="288B520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CRYST1    1.000    1.000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.000  90.00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90.00  90.00 P 1           1                             </w:t>
      </w:r>
    </w:p>
    <w:p w14:paraId="03D779A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MODEL        1   </w:t>
      </w:r>
    </w:p>
    <w:p w14:paraId="7C6255E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HE A   1      47.190  18.270  43.090  1.00  0.13           N  </w:t>
      </w:r>
    </w:p>
    <w:p w14:paraId="63866A2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HE A   1      46.970  18.500  44.530  1.00  0.13           C  </w:t>
      </w:r>
    </w:p>
    <w:p w14:paraId="36A2BE3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HE A   1      45.520  18.780  44.840  1.00  0.13           C  </w:t>
      </w:r>
    </w:p>
    <w:p w14:paraId="1C684DB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HE A   1      45.040  19.830  44.490  1.00  0.13           O  </w:t>
      </w:r>
    </w:p>
    <w:p w14:paraId="6879A05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HE A   1      47.860  19.700  44.940  1.00  0.13           C  </w:t>
      </w:r>
    </w:p>
    <w:p w14:paraId="1D0850E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HE A   1      48.350  19.620  46.300  1.00  0.13           C  </w:t>
      </w:r>
    </w:p>
    <w:p w14:paraId="6314124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PHE A   1      47.830  20.150  47.080  1.00  0.13           C  </w:t>
      </w:r>
    </w:p>
    <w:p w14:paraId="140DB9E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8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PHE A   1      49.260  18.990  46.830  1.00  0.13           C  </w:t>
      </w:r>
    </w:p>
    <w:p w14:paraId="6DA2C9A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9  C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PHE A   1      48.220  20.050  48.320  1.00  0.13           C  </w:t>
      </w:r>
    </w:p>
    <w:p w14:paraId="191E347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0  C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PHE A   1      49.680  18.890  48.060  1.00  0.13           C  </w:t>
      </w:r>
    </w:p>
    <w:p w14:paraId="36CF0F7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1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HE A   1      49.180  19.430  48.800  1.00  0.13           C  </w:t>
      </w:r>
    </w:p>
    <w:p w14:paraId="40924E4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2      44.790  17.900  45.470  1.00  0.17           N  </w:t>
      </w:r>
    </w:p>
    <w:p w14:paraId="47D2F80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2      43.400  18.130  45.770  1.00  0.17           C  </w:t>
      </w:r>
    </w:p>
    <w:p w14:paraId="038106E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2      43.160  19.150  46.840  1.00  0.17           C  </w:t>
      </w:r>
    </w:p>
    <w:p w14:paraId="07F2527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2      43.820  19.110  47.840  1.00  0.17           O  </w:t>
      </w:r>
    </w:p>
    <w:p w14:paraId="765164F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2      42.990  16.730  46.190  1.00  0.17           C  </w:t>
      </w:r>
    </w:p>
    <w:p w14:paraId="2B9AF5C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2      43.980  15.930  46.350  1.00  0.17           C  </w:t>
      </w:r>
    </w:p>
    <w:p w14:paraId="72D3A6F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9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2      45.210  16.560  45.830  1.00  0.17           C  </w:t>
      </w:r>
    </w:p>
    <w:p w14:paraId="3CBA0DA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7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 3      42.170  20.040  46.660  1.00  0.18           N  </w:t>
      </w:r>
    </w:p>
    <w:p w14:paraId="48A9AB8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8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 3      41.810  21.090  47.610  1.00  0.18           C  </w:t>
      </w:r>
    </w:p>
    <w:p w14:paraId="30267CA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 3      40.320  20.960  47.890  1.00  0.18           C  </w:t>
      </w:r>
    </w:p>
    <w:p w14:paraId="4F88593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0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 3      39.530  21.190  47.000  1.00  0.18           O  </w:t>
      </w:r>
    </w:p>
    <w:p w14:paraId="3CD2C72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 3      42.120  22.470  47.060  1.00  0.18           C  </w:t>
      </w:r>
    </w:p>
    <w:p w14:paraId="7D2F03E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2  CG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LE A   3      43.590  22.630  46.710  1.00  0.18           C  </w:t>
      </w:r>
    </w:p>
    <w:p w14:paraId="0FB57B8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3  CG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LE A   3      41.660  23.530  48.060  1.00  0.18           C  </w:t>
      </w:r>
    </w:p>
    <w:p w14:paraId="404FBB8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4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 3      44.560  22.620  47.880  1.00  0.18           C  </w:t>
      </w:r>
    </w:p>
    <w:p w14:paraId="4DDA4F0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6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4      39.850  20.660  49.090  1.00  0.21           N  </w:t>
      </w:r>
    </w:p>
    <w:p w14:paraId="4B16E50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7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4      38.430  20.690  49.400  1.00  0.21           C  </w:t>
      </w:r>
    </w:p>
    <w:p w14:paraId="485E53A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8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4      37.880  22.050  49.570  1.00  0.21           C  </w:t>
      </w:r>
    </w:p>
    <w:p w14:paraId="65BC1A6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4      38.420  22.790  50.280  1.00  0.21           O  </w:t>
      </w:r>
    </w:p>
    <w:p w14:paraId="7C4D374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0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4      38.390  19.900  50.660  1.00  0.21           C  </w:t>
      </w:r>
    </w:p>
    <w:p w14:paraId="394FA86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4      39.650  19.780  51.180  1.00  0.21           C  </w:t>
      </w:r>
    </w:p>
    <w:p w14:paraId="3FFBE45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2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4      40.630  20.120  50.120  1.00  0.21           C  </w:t>
      </w:r>
    </w:p>
    <w:p w14:paraId="3D729EB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0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 5      36.820  22.410  48.950  1.00  0.23           N  </w:t>
      </w:r>
    </w:p>
    <w:p w14:paraId="713EA6A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 5      36.150  23.670  49.020  1.00  0.23           C  </w:t>
      </w:r>
    </w:p>
    <w:p w14:paraId="0B8CDB1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2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 5      34.690  23.430  49.390  1.00  0.23           C  </w:t>
      </w:r>
    </w:p>
    <w:p w14:paraId="35BCF93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3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 5      34.160  22.440  49.030  1.00  0.23           O  </w:t>
      </w:r>
    </w:p>
    <w:p w14:paraId="2DB164E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4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 5      36.230  24.430  47.670  1.00  0.23           C  </w:t>
      </w:r>
    </w:p>
    <w:p w14:paraId="09780AE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5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 5      37.600  24.940  47.240  1.00  0.23           C  </w:t>
      </w:r>
    </w:p>
    <w:p w14:paraId="5D46B00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6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 5      37.550  25.530  45.860  1.00  0.23           C  </w:t>
      </w:r>
    </w:p>
    <w:p w14:paraId="7BDC0FA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7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 5      38.160  25.960  48.190  1.00  0.23           C  </w:t>
      </w:r>
    </w:p>
    <w:p w14:paraId="44505C7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89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6      34.030  24.270  50.130  1.00  0.23           N  </w:t>
      </w:r>
    </w:p>
    <w:p w14:paraId="59F83E6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90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6      32.590  24.280  50.340  1.00  0.23           C  </w:t>
      </w:r>
    </w:p>
    <w:p w14:paraId="2380162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91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6      31.730  24.140  49.130  1.00  0.23           C  </w:t>
      </w:r>
    </w:p>
    <w:p w14:paraId="03DF546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92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 6      32.170  24.500  48.090  1.00  0.23           O  </w:t>
      </w:r>
    </w:p>
    <w:p w14:paraId="29B5B2A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93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6      32.320  25.570  51.050  1.00  0.23           C  </w:t>
      </w:r>
    </w:p>
    <w:p w14:paraId="3A93BC8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lastRenderedPageBreak/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94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6      33.520  25.910  51.560  1.00  0.23           C  </w:t>
      </w:r>
    </w:p>
    <w:p w14:paraId="50B5988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95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 6      34.640  25.290  50.860  1.00  0.23           C  </w:t>
      </w:r>
    </w:p>
    <w:p w14:paraId="61A895E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0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 7      30.510  23.630  49.270  1.00  0.23           N  </w:t>
      </w:r>
    </w:p>
    <w:p w14:paraId="1B8BC79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0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7      29.570  23.440  48.180  1.00  0.23           C  </w:t>
      </w:r>
    </w:p>
    <w:p w14:paraId="5C74AB5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0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 7      29.290  24.680  47.340  1.00  0.23           C  </w:t>
      </w:r>
    </w:p>
    <w:p w14:paraId="02DD3CD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0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 7      28.620  25.610  47.790  1.00  0.23           O  </w:t>
      </w:r>
    </w:p>
    <w:p w14:paraId="7C74961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0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7      28.240  22.870  48.740  1.00  0.23           C  </w:t>
      </w:r>
    </w:p>
    <w:p w14:paraId="1FAFE0B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08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7      28.380  21.520  49.390  1.00  0.23           C  </w:t>
      </w:r>
    </w:p>
    <w:p w14:paraId="394C483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09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 7      28.990  20.510  48.740  1.00  0.23           C  </w:t>
      </w:r>
    </w:p>
    <w:p w14:paraId="3E7B0BE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10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 7      27.800  21.260  50.570  1.00  0.23           C  </w:t>
      </w:r>
    </w:p>
    <w:p w14:paraId="1184269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11  C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 7      29.030  19.260  49.300  1.00  0.23           C  </w:t>
      </w:r>
    </w:p>
    <w:p w14:paraId="15C90C8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12  C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 7      27.870  20.000  51.120  1.00  0.23           C  </w:t>
      </w:r>
    </w:p>
    <w:p w14:paraId="5CF26E2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13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7      28.500  19.000  50.470  1.00  0.23           C  </w:t>
      </w:r>
    </w:p>
    <w:p w14:paraId="5B79E46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14  OH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7      28.540  17.750  51.010  1.00  0.23           O  </w:t>
      </w:r>
    </w:p>
    <w:p w14:paraId="6E3D244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24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 8      29.730  24.680  46.080  1.00  0.24           N  </w:t>
      </w:r>
    </w:p>
    <w:p w14:paraId="3AA4B8B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25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8      29.650  25.810  45.180  1.00  0.24           C  </w:t>
      </w:r>
    </w:p>
    <w:p w14:paraId="5C4F1BE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26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 8      28.240  26.230  44.830  1.00  0.24           C  </w:t>
      </w:r>
    </w:p>
    <w:p w14:paraId="61EF059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27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 8      27.910  27.400  44.790  1.00  0.24           O  </w:t>
      </w:r>
    </w:p>
    <w:p w14:paraId="29B6A8C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28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8      30.500  25.520  43.910  1.00  0.24           C  </w:t>
      </w:r>
    </w:p>
    <w:p w14:paraId="5F74DCB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29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8      30.520  26.560  42.840  1.00  0.24           C  </w:t>
      </w:r>
    </w:p>
    <w:p w14:paraId="214421D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30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 8      30.520  26.190  41.520  1.00  0.24           C  </w:t>
      </w:r>
    </w:p>
    <w:p w14:paraId="4DD2E1E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31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 8      30.520  27.930  43.120  1.00  0.24           C  </w:t>
      </w:r>
    </w:p>
    <w:p w14:paraId="2E31995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32  C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 8      30.550  27.130  40.510  1.00  0.24           C  </w:t>
      </w:r>
    </w:p>
    <w:p w14:paraId="3FD35A9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33  C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 8      30.530  28.870  42.120  1.00  0.24           C  </w:t>
      </w:r>
    </w:p>
    <w:p w14:paraId="2A474C7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34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8      30.550  28.480  40.790  1.00  0.24           C  </w:t>
      </w:r>
    </w:p>
    <w:p w14:paraId="0C4D438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35  OH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 8      30.580  29.420  39.800  1.00  0.24           O  </w:t>
      </w:r>
    </w:p>
    <w:p w14:paraId="0B23704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45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RP A   9      27.350  25.240  44.600  1.00  0.22           N  </w:t>
      </w:r>
    </w:p>
    <w:p w14:paraId="6997010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46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RP A   9      25.930  25.450  44.340  1.00  0.22           C  </w:t>
      </w:r>
    </w:p>
    <w:p w14:paraId="61101E7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47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RP A   9      25.170  26.120  45.450  1.00  0.22           C  </w:t>
      </w:r>
    </w:p>
    <w:p w14:paraId="426DDE2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48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RP A   9      24.410  27.060  45.240  1.00  0.22           O  </w:t>
      </w:r>
    </w:p>
    <w:p w14:paraId="0BEF471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49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RP A   9      25.270  24.120  43.870  1.00  0.22           C  </w:t>
      </w:r>
    </w:p>
    <w:p w14:paraId="75882D6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0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RP A   9      25.720  22.900  44.580  1.00  0.22           C  </w:t>
      </w:r>
    </w:p>
    <w:p w14:paraId="0442AAA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1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RP A   9      26.740  22.100  44.190  1.00  0.22           C  </w:t>
      </w:r>
    </w:p>
    <w:p w14:paraId="0C99813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2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RP A   9      25.200  22.360  45.780  1.00  0.22           C  </w:t>
      </w:r>
    </w:p>
    <w:p w14:paraId="77FFE05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3  C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RP A   9      25.970  21.250  46.090  1.00  0.22           C  </w:t>
      </w:r>
    </w:p>
    <w:p w14:paraId="2E4D777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4  CE3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RP A   9      24.170  22.750  46.630  1.00  0.22           C  </w:t>
      </w:r>
    </w:p>
    <w:p w14:paraId="6CEDDE2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5  N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RP A   9      26.900  21.120  45.110  1.00  0.22           N  </w:t>
      </w:r>
    </w:p>
    <w:p w14:paraId="7C71A0D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6  CZ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RP A   9      25.730  20.500  47.200  1.00  0.22           C  </w:t>
      </w:r>
    </w:p>
    <w:p w14:paraId="2E353EC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7  CZ3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RP A   9      23.930  21.980  47.750  1.00  0.22           C  </w:t>
      </w:r>
    </w:p>
    <w:p w14:paraId="4BB692A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58  CH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RP A   9      24.700  20.890  48.030  1.00  0.22           C  </w:t>
      </w:r>
    </w:p>
    <w:p w14:paraId="36246D7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69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10      25.440  25.720  46.690  1.00  0.21           N  </w:t>
      </w:r>
    </w:p>
    <w:p w14:paraId="2E87C6B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70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10      24.920  26.360  47.870  1.00  0.21           C  </w:t>
      </w:r>
    </w:p>
    <w:p w14:paraId="29E04B6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71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10      25.460  27.790  48.040  1.00  0.21           C  </w:t>
      </w:r>
    </w:p>
    <w:p w14:paraId="1CBA7DB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72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10      24.740  28.740  48.270  1.00  0.21           O  </w:t>
      </w:r>
    </w:p>
    <w:p w14:paraId="3975F5F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73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10      25.200  25.490  49.110  1.00  0.21           C  </w:t>
      </w:r>
    </w:p>
    <w:p w14:paraId="7D6A548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74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10      24.770  25.990  50.490  1.00  0.21           C  </w:t>
      </w:r>
    </w:p>
    <w:p w14:paraId="7338CD2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75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10      23.320  26.290  50.560  1.00  0.21           C  </w:t>
      </w:r>
    </w:p>
    <w:p w14:paraId="6523276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76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10      25.180  25.030  51.570  1.00  0.21           C  </w:t>
      </w:r>
    </w:p>
    <w:p w14:paraId="10ABC3A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88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11      26.780  27.950  47.860  1.00  0.18           N  </w:t>
      </w:r>
    </w:p>
    <w:p w14:paraId="287ED09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89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11      27.450  29.230  48.020  1.00  0.18           C  </w:t>
      </w:r>
    </w:p>
    <w:p w14:paraId="241402C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0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11      26.990  30.290  47.040  1.00  0.18           C  </w:t>
      </w:r>
    </w:p>
    <w:p w14:paraId="2EBC27D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1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11      26.660  31.400  47.400  1.00  0.18           O  </w:t>
      </w:r>
    </w:p>
    <w:p w14:paraId="035089B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2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11      29.000  28.980  47.930  1.00  0.18           C  </w:t>
      </w:r>
    </w:p>
    <w:p w14:paraId="43C016E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3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11      29.790  30.200  48.320  1.00  0.18           C  </w:t>
      </w:r>
    </w:p>
    <w:p w14:paraId="3B3CA66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4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11      30.210  31.110  47.390  1.00  0.18           C  </w:t>
      </w:r>
    </w:p>
    <w:p w14:paraId="20C92E5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5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11      30.210  30.400  49.580  1.00  0.18           C  </w:t>
      </w:r>
    </w:p>
    <w:p w14:paraId="61028BE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6  C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11      30.990  32.230  47.730  1.00  0.18           C  </w:t>
      </w:r>
    </w:p>
    <w:p w14:paraId="39BEED4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7  C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11      30.990  31.490  49.900  1.00  0.18           C  </w:t>
      </w:r>
    </w:p>
    <w:p w14:paraId="6CA158A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8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11      31.380  32.400  48.980  1.00  0.18           C  </w:t>
      </w:r>
    </w:p>
    <w:p w14:paraId="04D3617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199  OH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11      32.190  33.460  49.290  1.00  0.18           O  </w:t>
      </w:r>
    </w:p>
    <w:p w14:paraId="3C4F589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09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12      26.900  29.940  45.740  1.00  0.19           N  </w:t>
      </w:r>
    </w:p>
    <w:p w14:paraId="4B0584F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0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2      26.490  30.870  44.710  1.00  0.19           C  </w:t>
      </w:r>
    </w:p>
    <w:p w14:paraId="2DCA22B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1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12      25.040  31.280  44.830  1.00  0.19           C  </w:t>
      </w:r>
    </w:p>
    <w:p w14:paraId="3EA18D8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2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12      24.720  32.430  44.590  1.00  0.19           O  </w:t>
      </w:r>
    </w:p>
    <w:p w14:paraId="56C075B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3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2      26.850  30.400  43.290  1.00  0.19           C  </w:t>
      </w:r>
    </w:p>
    <w:p w14:paraId="30702A3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4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2      25.990  29.250  42.740  1.00  0.19           C  </w:t>
      </w:r>
    </w:p>
    <w:p w14:paraId="5A0F95A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5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2      26.570  28.660  41.490  1.00  0.19           C  </w:t>
      </w:r>
    </w:p>
    <w:p w14:paraId="22ED318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6  N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2      25.660  27.640  40.990  1.00  0.19           N  </w:t>
      </w:r>
    </w:p>
    <w:p w14:paraId="0092370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7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2      25.960  26.420  40.690  1.00  0.19           C  </w:t>
      </w:r>
    </w:p>
    <w:p w14:paraId="0454D9D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8  NH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12      27.080  25.920  40.850  1.00  0.19           N  </w:t>
      </w:r>
    </w:p>
    <w:p w14:paraId="4636A51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19  NH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12      25.080  25.660  40.200  1.00  0.19           N  </w:t>
      </w:r>
    </w:p>
    <w:p w14:paraId="396926D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lastRenderedPageBreak/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3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LA A  13      24.130  30.370  45.220  1.00  0.18           N  </w:t>
      </w:r>
    </w:p>
    <w:p w14:paraId="1204679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3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LA A  13      22.770  30.680  45.520  1.00  0.18           C  </w:t>
      </w:r>
    </w:p>
    <w:p w14:paraId="4E05EE8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3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LA A  13      22.630  31.640  46.690  1.00  0.18           C  </w:t>
      </w:r>
    </w:p>
    <w:p w14:paraId="549BB9F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3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LA A  13      21.920  32.630  46.630  1.00  0.18           O  </w:t>
      </w:r>
    </w:p>
    <w:p w14:paraId="753ABA5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3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LA A  13      22.030  29.360  45.790  1.00  0.18           C  </w:t>
      </w:r>
    </w:p>
    <w:p w14:paraId="690B3B2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4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14      23.390  31.410  47.790  1.00  0.18           N  </w:t>
      </w:r>
    </w:p>
    <w:p w14:paraId="6EE90CC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4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14      23.400  32.330  48.910  1.00  0.18           C  </w:t>
      </w:r>
    </w:p>
    <w:p w14:paraId="7D9BFE5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4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14      23.910  33.740  48.550  1.00  0.18           C  </w:t>
      </w:r>
    </w:p>
    <w:p w14:paraId="647842F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4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14      23.280  34.730  48.850  1.00  0.18           O  </w:t>
      </w:r>
    </w:p>
    <w:p w14:paraId="74ADD9F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4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14      24.200  31.680  50.030  1.00  0.18           C  </w:t>
      </w:r>
    </w:p>
    <w:p w14:paraId="4C8FC99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48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14      24.270  32.370  51.330  1.00  0.18           C  </w:t>
      </w:r>
    </w:p>
    <w:p w14:paraId="4334D52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49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14      23.440  32.290  52.090  1.00  0.18           C  </w:t>
      </w:r>
    </w:p>
    <w:p w14:paraId="5CE247A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50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14      25.150  32.210  52.110  1.00  0.18           C  </w:t>
      </w:r>
    </w:p>
    <w:p w14:paraId="6FE4CA7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2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15      25.050  33.810  47.850  1.00  0.17           N  </w:t>
      </w:r>
    </w:p>
    <w:p w14:paraId="3738BC9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3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15      25.620  35.070  47.430  1.00  0.17           C  </w:t>
      </w:r>
    </w:p>
    <w:p w14:paraId="16A7693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4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15      24.760  35.810  46.420  1.00  0.17           C  </w:t>
      </w:r>
    </w:p>
    <w:p w14:paraId="2F7B0DB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5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15      24.560  37.010  46.540  1.00  0.17           O  </w:t>
      </w:r>
    </w:p>
    <w:p w14:paraId="1ECAC11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6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15      27.040  34.910  46.910  1.00  0.17           C  </w:t>
      </w:r>
    </w:p>
    <w:p w14:paraId="635E300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7  CG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LE A  15      27.980  34.430  48.040  1.00  0.17           C  </w:t>
      </w:r>
    </w:p>
    <w:p w14:paraId="2F65378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8  CG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LE A  15      27.570  36.200  46.270  1.00  0.17           C  </w:t>
      </w:r>
    </w:p>
    <w:p w14:paraId="590F748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69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15      28.130  35.300  49.230  1.00  0.17           C  </w:t>
      </w:r>
    </w:p>
    <w:p w14:paraId="40F74ED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1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YS A  16      24.170  35.120  45.450  1.00  0.16           N  </w:t>
      </w:r>
    </w:p>
    <w:p w14:paraId="6A9967F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2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16      23.190  35.740  44.560  1.00  0.16           C  </w:t>
      </w:r>
    </w:p>
    <w:p w14:paraId="1A36A6A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3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YS A  16      21.960  36.290  45.240  1.00  0.16           C  </w:t>
      </w:r>
    </w:p>
    <w:p w14:paraId="3DA5384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4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YS A  16      21.500  37.370  44.880  1.00  0.16           O  </w:t>
      </w:r>
    </w:p>
    <w:p w14:paraId="066CD82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5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16      22.810  34.820  43.390  1.00  0.16           C  </w:t>
      </w:r>
    </w:p>
    <w:p w14:paraId="18AE352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6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16      23.940  34.610  42.360  1.00  0.16           C  </w:t>
      </w:r>
    </w:p>
    <w:p w14:paraId="6E38F35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7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16      24.420  35.850  41.640  1.00  0.16           C  </w:t>
      </w:r>
    </w:p>
    <w:p w14:paraId="19DC9EA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8  C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16      23.430  36.530  40.780  1.00  0.16           C  </w:t>
      </w:r>
    </w:p>
    <w:p w14:paraId="3FBF80A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289  N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16      23.100  35.750  39.680  1.00  0.16           N  </w:t>
      </w:r>
    </w:p>
    <w:p w14:paraId="30B7568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0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17      21.440  35.630  46.270  1.00  0.13           N  </w:t>
      </w:r>
    </w:p>
    <w:p w14:paraId="047FDE1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0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7      20.390  36.200  47.130  1.00  0.13           C  </w:t>
      </w:r>
    </w:p>
    <w:p w14:paraId="3878497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0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17      20.810  37.440  47.890  1.00  0.13           C  </w:t>
      </w:r>
    </w:p>
    <w:p w14:paraId="79A8032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0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17      20.060  38.410  47.960  1.00  0.13           O  </w:t>
      </w:r>
    </w:p>
    <w:p w14:paraId="3D8E82C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0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7      19.780  35.130  48.050  1.00  0.13           C  </w:t>
      </w:r>
    </w:p>
    <w:p w14:paraId="1F3B02F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08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7      18.960  34.010  47.370  1.00  0.13           C  </w:t>
      </w:r>
    </w:p>
    <w:p w14:paraId="35ED002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09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7      17.740  34.480  46.620  1.00  0.13           C  </w:t>
      </w:r>
    </w:p>
    <w:p w14:paraId="602B331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10  N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7      18.110  34.800  45.240  1.00  0.13           N  </w:t>
      </w:r>
    </w:p>
    <w:p w14:paraId="7453637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11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17      17.660  35.760  44.490  1.00  0.13           C  </w:t>
      </w:r>
    </w:p>
    <w:p w14:paraId="3E1C17A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12  NH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17      16.620  36.430  44.840  1.00  0.13           N  </w:t>
      </w:r>
    </w:p>
    <w:p w14:paraId="56C48E3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13  NH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17      18.150  36.000  43.340  1.00  0.13           N  </w:t>
      </w:r>
    </w:p>
    <w:p w14:paraId="4D912D1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27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18      22.030  37.470  48.430  1.00  0.12           N  </w:t>
      </w:r>
    </w:p>
    <w:p w14:paraId="557CE73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28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18      22.590  38.650  49.070  1.00  0.12           C  </w:t>
      </w:r>
    </w:p>
    <w:p w14:paraId="33BFD4F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29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18      22.730  39.810  48.130  1.00  0.12           C  </w:t>
      </w:r>
    </w:p>
    <w:p w14:paraId="615AF93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30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18      22.370  40.940  48.440  1.00  0.12           O  </w:t>
      </w:r>
    </w:p>
    <w:p w14:paraId="7A170D1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31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18      23.870  38.340  49.800  1.00  0.12           C  </w:t>
      </w:r>
    </w:p>
    <w:p w14:paraId="615D227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32  CG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LE A  18      23.660  37.400  50.970  1.00  0.12           C  </w:t>
      </w:r>
    </w:p>
    <w:p w14:paraId="4CFFE84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33  CG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LE A  18      24.590  39.590  50.250  1.00  0.12           C  </w:t>
      </w:r>
    </w:p>
    <w:p w14:paraId="107DC1D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34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18      23.930  37.450  51.800  1.00  0.12           C  </w:t>
      </w:r>
    </w:p>
    <w:p w14:paraId="4382C9E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46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N A  19      23.210  39.580  46.910  1.00  0.11           N  </w:t>
      </w:r>
    </w:p>
    <w:p w14:paraId="0B88402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47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N A  19      23.310  40.570  45.860  1.00  0.11           C  </w:t>
      </w:r>
    </w:p>
    <w:p w14:paraId="051178C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48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N A  19      21.970  41.070  45.340  1.00  0.11           C  </w:t>
      </w:r>
    </w:p>
    <w:p w14:paraId="0A5319A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49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N A  19      21.850  42.200  44.950  1.00  0.11           O  </w:t>
      </w:r>
    </w:p>
    <w:p w14:paraId="310BC75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50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N A  19      24.180  40.070  44.720  1.00  0.11           C  </w:t>
      </w:r>
    </w:p>
    <w:p w14:paraId="2BEB9D9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51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N A  19      25.660  39.910  45.070  1.00  0.11           C  </w:t>
      </w:r>
    </w:p>
    <w:p w14:paraId="09087D4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52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N A  19      26.590  39.310  44.020  1.00  0.11           C  </w:t>
      </w:r>
    </w:p>
    <w:p w14:paraId="25BB9A3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53  N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GLN A  19      26.170  39.130  42.830  1.00  0.11           N  </w:t>
      </w:r>
    </w:p>
    <w:p w14:paraId="2918D08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54  O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GLN A  19      27.660  39.030  44.290  1.00  0.11           O  </w:t>
      </w:r>
    </w:p>
    <w:p w14:paraId="3804B7F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6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LA A  20      20.960  40.210  45.340  1.00  0.10           N  </w:t>
      </w:r>
    </w:p>
    <w:p w14:paraId="281342C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6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LA A  20      19.600  40.620  45.050  1.00  0.10           C  </w:t>
      </w:r>
    </w:p>
    <w:p w14:paraId="05F6567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6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LA A  20      18.970  41.460  46.150  1.00  0.10           C  </w:t>
      </w:r>
    </w:p>
    <w:p w14:paraId="565EE7B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6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LA A  20      18.150  42.310  45.860  1.00  0.10           O  </w:t>
      </w:r>
    </w:p>
    <w:p w14:paraId="11EC604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6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LA A  20      18.770  39.370  44.850  1.00  0.10           C  </w:t>
      </w:r>
    </w:p>
    <w:p w14:paraId="3437376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7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1      19.330  41.250  47.410  1.00  0.09           N  </w:t>
      </w:r>
    </w:p>
    <w:p w14:paraId="455429B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7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1      18.900  42.060  48.540  1.00  0.09           C  </w:t>
      </w:r>
    </w:p>
    <w:p w14:paraId="48D0B15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7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1      19.440  43.460  48.490  1.00  0.09           C  </w:t>
      </w:r>
    </w:p>
    <w:p w14:paraId="09300D0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7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1      18.760  44.420  48.790  1.00  0.09           O  </w:t>
      </w:r>
    </w:p>
    <w:p w14:paraId="136FB44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7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1      19.280  41.370  49.850  1.00  0.09           C  </w:t>
      </w:r>
    </w:p>
    <w:p w14:paraId="3F631A1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78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1      18.890  42.070  51.140  1.00  0.09           C  </w:t>
      </w:r>
    </w:p>
    <w:p w14:paraId="57ED0DE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79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21      17.460  42.110  51.350  1.00  0.09           C  </w:t>
      </w:r>
    </w:p>
    <w:p w14:paraId="3C3BCC3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80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21      19.480  41.410  52.260  1.00  0.09           C  </w:t>
      </w:r>
    </w:p>
    <w:p w14:paraId="5D16E7C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lastRenderedPageBreak/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2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22      20.700  43.630  48.120  1.00  0.09           N  </w:t>
      </w:r>
    </w:p>
    <w:p w14:paraId="52C75A5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3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22      21.370  44.900  48.080  1.00  0.09           C  </w:t>
      </w:r>
    </w:p>
    <w:p w14:paraId="44E0D42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4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22      21.160  45.530  46.750  1.00  0.09           C  </w:t>
      </w:r>
    </w:p>
    <w:p w14:paraId="0036D5C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5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ILE A  22      21.490  44.920  45.790  1.00  0.09           O  </w:t>
      </w:r>
    </w:p>
    <w:p w14:paraId="52B2DF7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6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22      22.800  44.750  48.390  1.00  0.09           C  </w:t>
      </w:r>
    </w:p>
    <w:p w14:paraId="3333EBB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7  CG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LE A  22      23.050  44.130  49.710  1.00  0.09           C  </w:t>
      </w:r>
    </w:p>
    <w:p w14:paraId="69E5B92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8  CG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ILE A  22      23.460  46.080  48.300  1.00  0.09           C  </w:t>
      </w:r>
    </w:p>
    <w:p w14:paraId="2CFCA41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399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ILE A  22      23.880  43.900  50.250  1.00  0.09           C  </w:t>
      </w:r>
    </w:p>
    <w:p w14:paraId="73301CE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1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23      20.610  46.710  46.560  1.00  0.09           N  </w:t>
      </w:r>
    </w:p>
    <w:p w14:paraId="17D1071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2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23      20.220  47.190  45.270  1.00  0.09           C  </w:t>
      </w:r>
    </w:p>
    <w:p w14:paraId="4909899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3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23      21.370  47.630  44.450  1.00  0.09           C  </w:t>
      </w:r>
    </w:p>
    <w:p w14:paraId="0DEF70D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4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23      21.390  47.370  43.320  1.00  0.09           O  </w:t>
      </w:r>
    </w:p>
    <w:p w14:paraId="35C7E66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5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23      19.290  48.320  45.520  1.00  0.09           C  </w:t>
      </w:r>
    </w:p>
    <w:p w14:paraId="50DEED8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6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23      19.300  48.470  46.830  1.00  0.09           C  </w:t>
      </w:r>
    </w:p>
    <w:p w14:paraId="134A8A3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17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23      19.910  47.430  47.560  1.00  0.09           C  </w:t>
      </w:r>
    </w:p>
    <w:p w14:paraId="2DA6233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25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YS A  24      22.310  48.300  44.980  1.00  0.09           N  </w:t>
      </w:r>
    </w:p>
    <w:p w14:paraId="59A20C1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26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24      23.480  48.690  44.310  1.00  0.09           C  </w:t>
      </w:r>
    </w:p>
    <w:p w14:paraId="38B7762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27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YS A  24      24.630  48.480  45.220  1.00  0.09           C  </w:t>
      </w:r>
    </w:p>
    <w:p w14:paraId="713D545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28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YS A  24      24.510  48.680  46.390  1.00  0.09           O  </w:t>
      </w:r>
    </w:p>
    <w:p w14:paraId="58D89B9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29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24      23.440  50.100  43.830  1.00  0.09           C  </w:t>
      </w:r>
    </w:p>
    <w:p w14:paraId="08D4D22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30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24      22.470  50.480  42.810  1.00  0.09           C  </w:t>
      </w:r>
    </w:p>
    <w:p w14:paraId="678E2EA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31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24      22.560  50.180  41.610  1.00  0.09           C  </w:t>
      </w:r>
    </w:p>
    <w:p w14:paraId="549FACE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32  C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24      22.150  50.490  40.760  1.00  0.09           C  </w:t>
      </w:r>
    </w:p>
    <w:p w14:paraId="0CB81E2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33  N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YS A  24      21.990  50.820  39.970  1.00  0.09           N  </w:t>
      </w:r>
    </w:p>
    <w:p w14:paraId="0E68FBD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47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Y A  25      25.770  48.060  44.730  1.00  0.09           N  </w:t>
      </w:r>
    </w:p>
    <w:p w14:paraId="6C92E3E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48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Y A  25      26.910  47.720  45.500  1.00  0.09           C  </w:t>
      </w:r>
    </w:p>
    <w:p w14:paraId="5A3E5C4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49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Y A  25      26.770  46.440  46.170  1.00  0.09           C  </w:t>
      </w:r>
    </w:p>
    <w:p w14:paraId="2567DD2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50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Y A  25      25.850  45.730  45.990  1.00  0.09           O  </w:t>
      </w:r>
    </w:p>
    <w:p w14:paraId="1C9BD93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54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Y A  26      27.740  46.070  46.940  1.00  0.11           N  </w:t>
      </w:r>
    </w:p>
    <w:p w14:paraId="21E8E7B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55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Y A  26      27.750  44.930  47.780  1.00  0.11           C  </w:t>
      </w:r>
    </w:p>
    <w:p w14:paraId="7F0E8EC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56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Y A  26      27.940  43.660  47.090  1.00  0.11           C  </w:t>
      </w:r>
    </w:p>
    <w:p w14:paraId="6C87673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57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Y A  26      27.380  42.680  47.450  1.00  0.11           O  </w:t>
      </w:r>
    </w:p>
    <w:p w14:paraId="218E9DF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1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27      28.700  43.640  46.030  1.00  0.14           N  </w:t>
      </w:r>
    </w:p>
    <w:p w14:paraId="774FCEF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2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27      28.970  42.470  45.300  1.00  0.14           C  </w:t>
      </w:r>
    </w:p>
    <w:p w14:paraId="4BC4EF8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3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27      30.150  41.710  45.840  1.00  0.14           C  </w:t>
      </w:r>
    </w:p>
    <w:p w14:paraId="5D26785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4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27      31.200  42.190  45.950  1.00  0.14           O  </w:t>
      </w:r>
    </w:p>
    <w:p w14:paraId="27E3A16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5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27      29.110  42.780  43.820  1.00  0.14           C  </w:t>
      </w:r>
    </w:p>
    <w:p w14:paraId="62B4F48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6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27      27.830  43.030  43.080  1.00  0.14           C  </w:t>
      </w:r>
    </w:p>
    <w:p w14:paraId="531559F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7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27      26.830  43.840  43.560  1.00  0.14           C  </w:t>
      </w:r>
    </w:p>
    <w:p w14:paraId="75288BA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8  N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27      25.630  43.830  42.790  1.00  0.14           N  </w:t>
      </w:r>
    </w:p>
    <w:p w14:paraId="2F817CD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69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27      24.430  44.030  43.190  1.00  0.14           C  </w:t>
      </w:r>
    </w:p>
    <w:p w14:paraId="159F774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70  NH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27      24.120  44.490  44.300  1.00  0.14           N  </w:t>
      </w:r>
    </w:p>
    <w:p w14:paraId="21AF046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71  NH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27      23.450  43.740  42.420  1.00  0.14           N  </w:t>
      </w:r>
    </w:p>
    <w:p w14:paraId="5249C78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85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8      29.980  40.470  46.230  1.00  0.16           N  </w:t>
      </w:r>
    </w:p>
    <w:p w14:paraId="7379530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86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8      30.900  39.640  46.950  1.00  0.16           C  </w:t>
      </w:r>
    </w:p>
    <w:p w14:paraId="1072EF1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87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8      31.530  38.590  46.060  1.00  0.16           C  </w:t>
      </w:r>
    </w:p>
    <w:p w14:paraId="244BEE9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88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8      32.370  37.900  46.490  1.00  0.16           O  </w:t>
      </w:r>
    </w:p>
    <w:p w14:paraId="100D2CD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89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8      30.170  38.920  48.100  1.00  0.16           C  </w:t>
      </w:r>
    </w:p>
    <w:p w14:paraId="647EE67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90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8      29.540  39.790  49.130  1.00  0.16           C  </w:t>
      </w:r>
    </w:p>
    <w:p w14:paraId="735D18D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91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28      28.720  39.360  49.980  1.00  0.16           C  </w:t>
      </w:r>
    </w:p>
    <w:p w14:paraId="558E91E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492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28      30.300  40.360  49.810  1.00  0.16           C  </w:t>
      </w:r>
    </w:p>
    <w:p w14:paraId="597FFB6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4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9      31.120  38.490  44.820  1.00  0.17           N  </w:t>
      </w:r>
    </w:p>
    <w:p w14:paraId="1DDC3F8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5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9      31.730  37.670  43.830  1.00  0.17           C  </w:t>
      </w:r>
    </w:p>
    <w:p w14:paraId="257E4F8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6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9      31.580  36.170  44.030  1.00  0.17           C  </w:t>
      </w:r>
    </w:p>
    <w:p w14:paraId="79BE937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7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29      32.420  35.570  44.670  1.00  0.17           O  </w:t>
      </w:r>
    </w:p>
    <w:p w14:paraId="1F2BFB6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8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9      33.170  38.080  43.520  1.00  0.17           C  </w:t>
      </w:r>
    </w:p>
    <w:p w14:paraId="7558305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09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29      33.480  39.290  42.950  1.00  0.17           C  </w:t>
      </w:r>
    </w:p>
    <w:p w14:paraId="5342C9C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10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29      34.480  39.810  42.930  1.00  0.17           C  </w:t>
      </w:r>
    </w:p>
    <w:p w14:paraId="44449BC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11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29      33.340  39.480  41.920  1.00  0.17           C  </w:t>
      </w:r>
    </w:p>
    <w:p w14:paraId="171A21F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2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30      30.560  35.490  43.520  1.00  0.20           N  </w:t>
      </w:r>
    </w:p>
    <w:p w14:paraId="60963C2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2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30      30.260  34.140  43.930  1.00  0.20           C  </w:t>
      </w:r>
    </w:p>
    <w:p w14:paraId="7E8D7C5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2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30      31.270  33.100  43.550  1.00  0.20           C  </w:t>
      </w:r>
    </w:p>
    <w:p w14:paraId="14E7812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2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PRO A  30      31.350  32.100  44.200  1.00  0.20           O  </w:t>
      </w:r>
    </w:p>
    <w:p w14:paraId="1052788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2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30      28.920  33.820  43.290  1.00  0.20           C  </w:t>
      </w:r>
    </w:p>
    <w:p w14:paraId="46E6B83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28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30      28.510  34.980  42.530  1.00  0.20           C  </w:t>
      </w:r>
    </w:p>
    <w:p w14:paraId="1C35383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29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PRO A  30      29.480  36.070  42.740  1.00  0.20           C  </w:t>
      </w:r>
    </w:p>
    <w:p w14:paraId="40BB99C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37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N A  31      32.010  33.320  42.470  1.00  0.23           N  </w:t>
      </w:r>
    </w:p>
    <w:p w14:paraId="78087AA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38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N A  31      32.940  32.360  41.920  1.00  0.23           C  </w:t>
      </w:r>
    </w:p>
    <w:p w14:paraId="785569E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39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N A  31      34.360  32.570  42.360  1.00  0.23           C  </w:t>
      </w:r>
    </w:p>
    <w:p w14:paraId="7FCD714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40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GLN A  31      35.200  31.750  42.030  1.00  0.23           O  </w:t>
      </w:r>
    </w:p>
    <w:p w14:paraId="077EA17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41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N A  31      32.860  32.360  40.370  1.00  0.23           C  </w:t>
      </w:r>
    </w:p>
    <w:p w14:paraId="2004CD1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lastRenderedPageBreak/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42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N A  31      33.270  33.620  39.650  1.00  0.23           C  </w:t>
      </w:r>
    </w:p>
    <w:p w14:paraId="733BA43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43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GLN A  31      32.650  34.830  39.910  1.00  0.23           C  </w:t>
      </w:r>
    </w:p>
    <w:p w14:paraId="5216F3A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44  N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GLN A  31      32.370  35.220  39.380  1.00  0.23           N  </w:t>
      </w:r>
    </w:p>
    <w:p w14:paraId="558DE6E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45  O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GLN A  31      32.430  35.410  40.560  1.00  0.23           O  </w:t>
      </w:r>
    </w:p>
    <w:p w14:paraId="3FE0A76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54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2      34.600  33.610  43.140  1.00  0.24           N  </w:t>
      </w:r>
    </w:p>
    <w:p w14:paraId="2881FE3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55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2      35.920  34.070  43.520  1.00  0.24           C  </w:t>
      </w:r>
    </w:p>
    <w:p w14:paraId="1E01825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56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2      36.930  33.060  44.050  1.00  0.24           C  </w:t>
      </w:r>
    </w:p>
    <w:p w14:paraId="3AF2ADC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57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2      37.970  32.850  43.470  1.00  0.24           O  </w:t>
      </w:r>
    </w:p>
    <w:p w14:paraId="0B00B70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58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2      35.770  35.220  44.520  1.00  0.24           C  </w:t>
      </w:r>
    </w:p>
    <w:p w14:paraId="35797EC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59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2      37.020  35.890  45.080  1.00  0.24           C  </w:t>
      </w:r>
    </w:p>
    <w:p w14:paraId="1102455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60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32      37.870  36.510  44.010  1.00  0.24           C  </w:t>
      </w:r>
    </w:p>
    <w:p w14:paraId="1F2B877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61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32      36.660  36.940  46.080  1.00  0.24           C  </w:t>
      </w:r>
    </w:p>
    <w:p w14:paraId="63F84D5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7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VAL A  33      36.600  32.340  45.140  1.00  0.23           N  </w:t>
      </w:r>
    </w:p>
    <w:p w14:paraId="47BC31D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7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VAL A  33      37.530  31.360  45.680  1.00  0.23           C  </w:t>
      </w:r>
    </w:p>
    <w:p w14:paraId="19D1BFA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7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VAL A  33      37.760  30.170  44.760  1.00  0.23           C  </w:t>
      </w:r>
    </w:p>
    <w:p w14:paraId="1EB257B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7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VAL A  33      38.850  29.660  44.650  1.00  0.23           O  </w:t>
      </w:r>
    </w:p>
    <w:p w14:paraId="3ADCC0F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7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VAL A  33      37.200  30.870  47.060  1.00  0.23           C  </w:t>
      </w:r>
    </w:p>
    <w:p w14:paraId="41E4366C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78  CG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VAL A  33      37.350  31.680  47.910  1.00  0.23           C  </w:t>
      </w:r>
    </w:p>
    <w:p w14:paraId="6B08B3E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79  CG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VAL A  33      36.120  30.410  47.370  1.00  0.23           C  </w:t>
      </w:r>
    </w:p>
    <w:p w14:paraId="47E9DF7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89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34      36.700  29.730  44.060  1.00  0.21           N  </w:t>
      </w:r>
    </w:p>
    <w:p w14:paraId="722E7D2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0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34      36.750  28.660  43.090  1.00  0.21           C  </w:t>
      </w:r>
    </w:p>
    <w:p w14:paraId="7C84C98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1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34      37.610  29.040  41.910  1.00  0.21           C  </w:t>
      </w:r>
    </w:p>
    <w:p w14:paraId="0D33A03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2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34      38.370  28.240  41.420  1.00  0.21           O  </w:t>
      </w:r>
    </w:p>
    <w:p w14:paraId="109596E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3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34      35.320  28.250  42.620  1.00  0.21           C  </w:t>
      </w:r>
    </w:p>
    <w:p w14:paraId="55C9DAC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4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34      34.490  27.950  43.830  1.00  0.21           C  </w:t>
      </w:r>
    </w:p>
    <w:p w14:paraId="3BD9ED9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5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34      34.480  26.680  44.390  1.00  0.21           C  </w:t>
      </w:r>
    </w:p>
    <w:p w14:paraId="327D6F2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6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34      33.740  28.950  44.430  1.00  0.21           C  </w:t>
      </w:r>
    </w:p>
    <w:p w14:paraId="111E4A8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7  C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34      33.730  26.400  45.520  1.00  0.21           C  </w:t>
      </w:r>
    </w:p>
    <w:p w14:paraId="521E776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8  C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34      33.000  28.710  45.590  1.00  0.21           C  </w:t>
      </w:r>
    </w:p>
    <w:p w14:paraId="75D6CFF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599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34      33.000  27.430  46.130  1.00  0.21           C  </w:t>
      </w:r>
    </w:p>
    <w:p w14:paraId="4CF5A0C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00  OH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34      32.220  27.160  47.240  1.00  0.21           O  </w:t>
      </w:r>
    </w:p>
    <w:p w14:paraId="0626E9C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0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35      37.570  30.310  41.480  1.00  0.18           N  </w:t>
      </w:r>
    </w:p>
    <w:p w14:paraId="1DE2990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1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5      38.460  30.840  40.480  1.00  0.18           C  </w:t>
      </w:r>
    </w:p>
    <w:p w14:paraId="1915B4C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2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35      39.900  30.970  40.970  1.00  0.18           C  </w:t>
      </w:r>
    </w:p>
    <w:p w14:paraId="70C50D3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3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35      40.820  30.650  40.260  1.00  0.18           O  </w:t>
      </w:r>
    </w:p>
    <w:p w14:paraId="52989F1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4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5      37.950  32.180  39.910  1.00  0.18           C  </w:t>
      </w:r>
    </w:p>
    <w:p w14:paraId="441B2FE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5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5      36.800  32.030  38.910  1.00  0.18           C  </w:t>
      </w:r>
    </w:p>
    <w:p w14:paraId="6209C43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6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5      37.170  31.580  37.550  1.00  0.18           C  </w:t>
      </w:r>
    </w:p>
    <w:p w14:paraId="2BB9C2F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7  N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5      37.260  30.200  37.510  1.00  0.18           N  </w:t>
      </w:r>
    </w:p>
    <w:p w14:paraId="1078FB5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8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5      38.040  29.540  36.800  1.00  0.18           C  </w:t>
      </w:r>
    </w:p>
    <w:p w14:paraId="0C4ECCE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19  NH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35      38.770  30.040  35.960  1.00  0.18           N  </w:t>
      </w:r>
    </w:p>
    <w:p w14:paraId="4617E91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20  NH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35      38.070  28.350  36.910  1.00  0.18           N  </w:t>
      </w:r>
    </w:p>
    <w:p w14:paraId="1E5657D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34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6      40.180  31.400  42.220  1.00  0.17           N  </w:t>
      </w:r>
    </w:p>
    <w:p w14:paraId="7174EBA8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35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6      41.530  31.520  42.760  1.00  0.17           C  </w:t>
      </w:r>
    </w:p>
    <w:p w14:paraId="2D81855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36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6      42.220  30.180  42.890  1.00  0.17           C  </w:t>
      </w:r>
    </w:p>
    <w:p w14:paraId="5CE5377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37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6      43.400  30.070  42.680  1.00  0.17           O  </w:t>
      </w:r>
    </w:p>
    <w:p w14:paraId="608CC5E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38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6      41.460  32.220  44.130  1.00  0.17           C  </w:t>
      </w:r>
    </w:p>
    <w:p w14:paraId="1391700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39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6      41.290  33.560  44.220  1.00  0.17           C  </w:t>
      </w:r>
    </w:p>
    <w:p w14:paraId="4D82D9F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40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36      41.200  34.130  45.430  1.00  0.17           C  </w:t>
      </w:r>
    </w:p>
    <w:p w14:paraId="2FEFA48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41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36      42.120  34.350  43.720  1.00  0.17           C  </w:t>
      </w:r>
    </w:p>
    <w:p w14:paraId="1787AEC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5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VAL A  37      41.480  29.130  43.250  1.00  0.17           N  </w:t>
      </w:r>
    </w:p>
    <w:p w14:paraId="4B49CD8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5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VAL A  37      41.980  27.800  43.410  1.00  0.17           C  </w:t>
      </w:r>
    </w:p>
    <w:p w14:paraId="695FADA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5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VAL A  37      41.930  27.010  42.110  1.00  0.17           C  </w:t>
      </w:r>
    </w:p>
    <w:p w14:paraId="1696D809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56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VAL A  37      42.460  25.960  41.980  1.00  0.17           O  </w:t>
      </w:r>
    </w:p>
    <w:p w14:paraId="33EA935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57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VAL A  37      41.230  27.120  44.540  1.00  0.17           C  </w:t>
      </w:r>
    </w:p>
    <w:p w14:paraId="4923EBD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58  CG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VAL A  37      41.670  25.710  44.790  1.00  0.17           C  </w:t>
      </w:r>
    </w:p>
    <w:p w14:paraId="021B728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59  CG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VAL A  37      41.360  27.950  45.840  1.00  0.17           C  </w:t>
      </w:r>
    </w:p>
    <w:p w14:paraId="720522D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69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8      41.320  27.550  41.080  1.00  0.16           N  </w:t>
      </w:r>
    </w:p>
    <w:p w14:paraId="4A17949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70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8      41.110  26.940  39.780  1.00  0.16           C  </w:t>
      </w:r>
    </w:p>
    <w:p w14:paraId="05AC2BA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71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8      40.290  25.690  39.800  1.00  0.16           C  </w:t>
      </w:r>
    </w:p>
    <w:p w14:paraId="3913E52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72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LEU A  38      40.690  24.650  39.380  1.00  0.16           O  </w:t>
      </w:r>
    </w:p>
    <w:p w14:paraId="4B4C2067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73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8      42.390  26.780  38.960  1.00  0.16           C  </w:t>
      </w:r>
    </w:p>
    <w:p w14:paraId="4283F19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74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LEU A  38      43.140  28.040  38.690  1.00  0.16           C  </w:t>
      </w:r>
    </w:p>
    <w:p w14:paraId="5AD76C4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75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38      44.460  27.750  38.030  1.00  0.16           C  </w:t>
      </w:r>
    </w:p>
    <w:p w14:paraId="1562559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76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LEU A  38      42.400  28.960  37.820  1.00  0.16           C  </w:t>
      </w:r>
    </w:p>
    <w:p w14:paraId="7879206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88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39      39.090  25.730  40.340  1.00  0.15           N  </w:t>
      </w:r>
    </w:p>
    <w:p w14:paraId="59DCAD8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89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9      38.120  24.670  40.380  1.00  0.15           C  </w:t>
      </w:r>
    </w:p>
    <w:p w14:paraId="01FA61E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0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39      36.840  25.100  39.690  1.00  0.15           C  </w:t>
      </w:r>
    </w:p>
    <w:p w14:paraId="7D898093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1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ARG A  39      36.550  26.300  39.660  1.00  0.15           O  </w:t>
      </w:r>
    </w:p>
    <w:p w14:paraId="1F167C1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2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9      37.800  24.190  41.800  1.00  0.15           C  </w:t>
      </w:r>
    </w:p>
    <w:p w14:paraId="3CA281E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3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9      38.990  23.580  42.530  1.00  0.15           C  </w:t>
      </w:r>
    </w:p>
    <w:p w14:paraId="415E39B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lastRenderedPageBreak/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4  CD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9      39.600  22.380  41.890  1.00  0.15           C  </w:t>
      </w:r>
    </w:p>
    <w:p w14:paraId="56D8B6D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5  NE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9      40.660  21.800  42.720  1.00  0.15           N  </w:t>
      </w:r>
    </w:p>
    <w:p w14:paraId="52EB00A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6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ARG A  39      41.950  21.900  42.540  1.00  0.15           C  </w:t>
      </w:r>
    </w:p>
    <w:p w14:paraId="1C855A3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7  NH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39      42.500  22.820  41.840  1.00  0.15           N  </w:t>
      </w:r>
    </w:p>
    <w:p w14:paraId="42E1DAE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698  NH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ARG A  39      42.720  21.040  43.070  1.00  0.15           N  </w:t>
      </w:r>
    </w:p>
    <w:p w14:paraId="6D968B61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2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40      36.080  24.160  39.110  1.00  0.15           N  </w:t>
      </w:r>
    </w:p>
    <w:p w14:paraId="436DF76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3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40      34.860  24.400  38.380  1.00  0.15           C  </w:t>
      </w:r>
    </w:p>
    <w:p w14:paraId="6CBA261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4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40      35.020  25.180  37.090  1.00  0.15           C  </w:t>
      </w:r>
    </w:p>
    <w:p w14:paraId="3C53B56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5  O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TYR A  40      35.060  26.200  36.980  1.00  0.15           O  </w:t>
      </w:r>
    </w:p>
    <w:p w14:paraId="72638FE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6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40      33.690  24.960  39.240  1.00  0.15           C  </w:t>
      </w:r>
    </w:p>
    <w:p w14:paraId="709570E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7  C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40      33.210  23.930  40.210  1.00  0.15           C  </w:t>
      </w:r>
    </w:p>
    <w:p w14:paraId="301A41CA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8  CD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40      33.600  23.890  41.510  1.00  0.15           C  </w:t>
      </w:r>
    </w:p>
    <w:p w14:paraId="7A5AA87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19  CD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40      32.290  23.060  39.830  1.00  0.15           C  </w:t>
      </w:r>
    </w:p>
    <w:p w14:paraId="02FCCA86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20  CE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40      33.080  23.030  42.420  1.00  0.15           C  </w:t>
      </w:r>
    </w:p>
    <w:p w14:paraId="36F237A5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21  CE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TYR A  40      31.790  22.160  40.730  1.00  0.15           C  </w:t>
      </w:r>
    </w:p>
    <w:p w14:paraId="054D7AE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22  CZ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40      32.180  22.140  42.010  1.00  0.15           C  </w:t>
      </w:r>
    </w:p>
    <w:p w14:paraId="0871B99B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23  OH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TYR A  40      31.650  21.260  42.910  1.00  0.15           O  </w:t>
      </w:r>
    </w:p>
    <w:p w14:paraId="0DEA2B2E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33  N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SER A  41      35.070  24.690  36.060  1.00  0.16           N  </w:t>
      </w:r>
    </w:p>
    <w:p w14:paraId="6B873C34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34  CA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SER A  41      35.180  25.310  34.780  1.00  0.16           C  </w:t>
      </w:r>
    </w:p>
    <w:p w14:paraId="3E1D9572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35  C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 SER A  41      33.970  25.280  34.010  1.00  0.16           C  </w:t>
      </w:r>
    </w:p>
    <w:p w14:paraId="0FFB085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36  CB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SER A  41      36.200  24.730  33.980  1.00  0.16           C  </w:t>
      </w:r>
    </w:p>
    <w:p w14:paraId="2C7AACF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37  OG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 SER A  41      36.430  25.350  32.770  1.00  0.16           O  </w:t>
      </w:r>
    </w:p>
    <w:p w14:paraId="794B747F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38  OT1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SER A  41      33.410  24.920  33.700  1.00  0.16           O  </w:t>
      </w:r>
    </w:p>
    <w:p w14:paraId="5EC11F60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ATOM   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739  OT2</w:t>
      </w:r>
      <w:proofErr w:type="gramEnd"/>
      <w:r w:rsidRPr="00FB744B">
        <w:rPr>
          <w:rFonts w:ascii="Courier New" w:hAnsi="Courier New" w:cs="Courier New"/>
          <w:b/>
          <w:sz w:val="16"/>
          <w:szCs w:val="16"/>
        </w:rPr>
        <w:t xml:space="preserve"> SER A  41      33.540  25.610  33.760  1.00  0.16           O  </w:t>
      </w:r>
    </w:p>
    <w:p w14:paraId="31DD8DCD" w14:textId="77777777" w:rsidR="00FB744B" w:rsidRPr="00FB744B" w:rsidRDefault="00FB744B" w:rsidP="00FB744B">
      <w:pPr>
        <w:rPr>
          <w:rFonts w:ascii="Courier New" w:hAnsi="Courier New" w:cs="Courier New"/>
          <w:b/>
          <w:sz w:val="16"/>
          <w:szCs w:val="16"/>
        </w:rPr>
      </w:pPr>
      <w:r w:rsidRPr="00FB744B">
        <w:rPr>
          <w:rFonts w:ascii="Courier New" w:hAnsi="Courier New" w:cs="Courier New"/>
          <w:b/>
          <w:sz w:val="16"/>
          <w:szCs w:val="16"/>
        </w:rPr>
        <w:t xml:space="preserve">TER     740      SER </w:t>
      </w:r>
      <w:proofErr w:type="gramStart"/>
      <w:r w:rsidRPr="00FB744B">
        <w:rPr>
          <w:rFonts w:ascii="Courier New" w:hAnsi="Courier New" w:cs="Courier New"/>
          <w:b/>
          <w:sz w:val="16"/>
          <w:szCs w:val="16"/>
        </w:rPr>
        <w:t>A  41</w:t>
      </w:r>
      <w:proofErr w:type="gramEnd"/>
    </w:p>
    <w:p w14:paraId="66B04CB7" w14:textId="438A9632" w:rsidR="00E0085E" w:rsidRPr="00E0085E" w:rsidRDefault="00FB744B" w:rsidP="00FB744B">
      <w:pPr>
        <w:rPr>
          <w:rFonts w:ascii="Courier New" w:hAnsi="Courier New" w:cs="Courier New"/>
          <w:b/>
        </w:rPr>
      </w:pPr>
      <w:r w:rsidRPr="00FB744B">
        <w:rPr>
          <w:rFonts w:ascii="Courier New" w:hAnsi="Courier New" w:cs="Courier New"/>
          <w:b/>
          <w:sz w:val="16"/>
          <w:szCs w:val="16"/>
        </w:rPr>
        <w:t>E</w:t>
      </w:r>
      <w:r w:rsidR="00105619">
        <w:rPr>
          <w:rFonts w:ascii="Courier New" w:hAnsi="Courier New" w:cs="Courier New"/>
          <w:b/>
          <w:sz w:val="16"/>
          <w:szCs w:val="16"/>
        </w:rPr>
        <w:t>ND</w:t>
      </w:r>
    </w:p>
    <w:sectPr w:rsidR="00E0085E" w:rsidRPr="00E0085E" w:rsidSect="006E6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85E"/>
    <w:rsid w:val="00036029"/>
    <w:rsid w:val="00043F6E"/>
    <w:rsid w:val="00055452"/>
    <w:rsid w:val="000B1F35"/>
    <w:rsid w:val="000E3426"/>
    <w:rsid w:val="00100DF7"/>
    <w:rsid w:val="00105619"/>
    <w:rsid w:val="00110203"/>
    <w:rsid w:val="00176C95"/>
    <w:rsid w:val="001E7C39"/>
    <w:rsid w:val="00202489"/>
    <w:rsid w:val="002C6E17"/>
    <w:rsid w:val="002D0F6B"/>
    <w:rsid w:val="002D3528"/>
    <w:rsid w:val="004E1B07"/>
    <w:rsid w:val="00532512"/>
    <w:rsid w:val="00585235"/>
    <w:rsid w:val="005948AD"/>
    <w:rsid w:val="005C376C"/>
    <w:rsid w:val="006405B6"/>
    <w:rsid w:val="00645704"/>
    <w:rsid w:val="00651602"/>
    <w:rsid w:val="006E6188"/>
    <w:rsid w:val="00717BD1"/>
    <w:rsid w:val="00717F6C"/>
    <w:rsid w:val="00740EDD"/>
    <w:rsid w:val="00766383"/>
    <w:rsid w:val="00793C40"/>
    <w:rsid w:val="007B4F40"/>
    <w:rsid w:val="00890E09"/>
    <w:rsid w:val="008976CC"/>
    <w:rsid w:val="008B07C2"/>
    <w:rsid w:val="008D498A"/>
    <w:rsid w:val="008E1159"/>
    <w:rsid w:val="00902144"/>
    <w:rsid w:val="009952BA"/>
    <w:rsid w:val="009D05F4"/>
    <w:rsid w:val="00AB73D7"/>
    <w:rsid w:val="00AC0915"/>
    <w:rsid w:val="00B11385"/>
    <w:rsid w:val="00D777DA"/>
    <w:rsid w:val="00D97AF4"/>
    <w:rsid w:val="00E0085E"/>
    <w:rsid w:val="00EA5EBC"/>
    <w:rsid w:val="00FB13C3"/>
    <w:rsid w:val="00FB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79BE"/>
  <w15:chartTrackingRefBased/>
  <w15:docId w15:val="{48EB19DF-46CC-D84D-9B5D-9471FED38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0085E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Hyperlink">
    <w:name w:val="Hyperlink"/>
    <w:basedOn w:val="DefaultParagraphFont"/>
    <w:uiPriority w:val="99"/>
    <w:rsid w:val="00176C9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76C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jwalther@ucl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538</Words>
  <Characters>31567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lther, Frans</cp:lastModifiedBy>
  <cp:revision>5</cp:revision>
  <dcterms:created xsi:type="dcterms:W3CDTF">2021-06-10T18:28:00Z</dcterms:created>
  <dcterms:modified xsi:type="dcterms:W3CDTF">2021-06-10T18:30:00Z</dcterms:modified>
</cp:coreProperties>
</file>